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7EA34" w14:textId="1F63FF03" w:rsidR="001237AD" w:rsidRPr="00F62B1B" w:rsidRDefault="001237AD" w:rsidP="001237AD">
      <w:pPr>
        <w:jc w:val="center"/>
        <w:rPr>
          <w:rFonts w:ascii="Times New Roman" w:hAnsi="Times New Roman" w:cs="Times New Roman"/>
          <w:lang w:val="en-US"/>
        </w:rPr>
      </w:pPr>
      <w:r w:rsidRPr="00F62B1B">
        <w:rPr>
          <w:rFonts w:ascii="Times New Roman" w:hAnsi="Times New Roman" w:cs="Times New Roman"/>
          <w:lang w:val="en-US"/>
        </w:rPr>
        <w:t>Supplementary file 4</w:t>
      </w:r>
      <w:r w:rsidR="00F62B1B" w:rsidRPr="00F62B1B">
        <w:rPr>
          <w:rFonts w:ascii="Times New Roman" w:hAnsi="Times New Roman" w:cs="Times New Roman"/>
          <w:lang w:val="en-US"/>
        </w:rPr>
        <w:t xml:space="preserve"> </w:t>
      </w:r>
      <w:r w:rsidR="00F62B1B">
        <w:rPr>
          <w:rFonts w:ascii="Times New Roman" w:hAnsi="Times New Roman" w:cs="Times New Roman"/>
          <w:lang w:val="en-US"/>
        </w:rPr>
        <w:t>–</w:t>
      </w:r>
      <w:r w:rsidR="00F62B1B" w:rsidRPr="00F62B1B">
        <w:rPr>
          <w:rFonts w:ascii="Times New Roman" w:hAnsi="Times New Roman" w:cs="Times New Roman"/>
          <w:lang w:val="en-US"/>
        </w:rPr>
        <w:t xml:space="preserve"> </w:t>
      </w:r>
      <w:r w:rsidR="00F62B1B" w:rsidRPr="009777FA">
        <w:rPr>
          <w:rFonts w:ascii="Times New Roman" w:hAnsi="Times New Roman" w:cs="Times New Roman"/>
          <w:highlight w:val="cyan"/>
          <w:lang w:val="en-US"/>
        </w:rPr>
        <w:t>Included articles</w:t>
      </w:r>
    </w:p>
    <w:p w14:paraId="7E9D3FFF" w14:textId="77777777" w:rsidR="001237AD" w:rsidRPr="00F62B1B" w:rsidRDefault="001237AD" w:rsidP="001237AD">
      <w:pPr>
        <w:jc w:val="center"/>
        <w:rPr>
          <w:rFonts w:ascii="Times New Roman" w:hAnsi="Times New Roman" w:cs="Times New Roman"/>
          <w:lang w:val="en-US"/>
        </w:rPr>
      </w:pPr>
    </w:p>
    <w:p w14:paraId="7E7BB11F" w14:textId="77777777" w:rsidR="001237AD" w:rsidRPr="00F62B1B" w:rsidRDefault="001237AD" w:rsidP="001237AD">
      <w:pPr>
        <w:jc w:val="center"/>
        <w:rPr>
          <w:rFonts w:ascii="Times New Roman" w:hAnsi="Times New Roman" w:cs="Times New Roman"/>
          <w:lang w:val="en-US"/>
        </w:rPr>
      </w:pPr>
    </w:p>
    <w:p w14:paraId="37D4EA0A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arthi, J., Muthu, M. S., &amp; Sujatha, S. (2013). Cariogenic potential of milk and infant formula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European Archives of Paediatric Dentistry : Official Journal of the European Academy of Paediatric Dentistr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1237AD">
        <w:rPr>
          <w:rFonts w:ascii="Times New Roman" w:hAnsi="Times New Roman" w:cs="Times New Roman"/>
          <w:kern w:val="0"/>
          <w:lang w:val="en-US"/>
        </w:rPr>
        <w:t>(5), 289–300. https://doi.org/10.1007/s40368-013-0088-6</w:t>
      </w:r>
    </w:p>
    <w:p w14:paraId="7E235733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bduljabbar, T., Kellesarian, S. V., Vohra, F., Akram, Z., Kotsakis, G. A., Yunker, M., Romanos, G. E., &amp; Javed, F. (2017). Effect of Growth Hormone Supplementation on Osseointegration: A Systematic Review and Meta-analys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Implant Dentistr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1237AD">
        <w:rPr>
          <w:rFonts w:ascii="Times New Roman" w:hAnsi="Times New Roman" w:cs="Times New Roman"/>
          <w:kern w:val="0"/>
          <w:lang w:val="en-US"/>
        </w:rPr>
        <w:t>(4), 613–620. https://doi.org/10.1097/ID.0000000000000616</w:t>
      </w:r>
    </w:p>
    <w:p w14:paraId="2CD52A00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bduo, J., &amp; Judge, R. B. (2014). Implications of implant framework misfit: A systematic review of biomechanical sequelae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The International Journal of Oral &amp; Maxillofacial Implant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1237AD">
        <w:rPr>
          <w:rFonts w:ascii="Times New Roman" w:hAnsi="Times New Roman" w:cs="Times New Roman"/>
          <w:kern w:val="0"/>
          <w:lang w:val="en-US"/>
        </w:rPr>
        <w:t>(3), 608–621. https://doi.org/10.11607/jomi.3418</w:t>
      </w:r>
    </w:p>
    <w:p w14:paraId="08B92030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gnihotri, R., &amp; Gaur, S. (2021). Applications of teriparatide for alveolar bone regeneration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INTERNATIONAL SOCIETY OF PREVENTIVE AND COMMUNITY DENTISTR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1</w:t>
      </w:r>
      <w:r w:rsidRPr="001237AD">
        <w:rPr>
          <w:rFonts w:ascii="Times New Roman" w:hAnsi="Times New Roman" w:cs="Times New Roman"/>
          <w:kern w:val="0"/>
          <w:lang w:val="en-US"/>
        </w:rPr>
        <w:t>(6), 639–643. https://doi.org/10.4103/jispcd.JISPCD_169_21</w:t>
      </w:r>
    </w:p>
    <w:p w14:paraId="41149147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 Amri, M. D. (2016). Crestal bone loss around submerged and nonsubmerged dental implant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The Journal of Prosthetic Dentistr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15</w:t>
      </w:r>
      <w:r w:rsidRPr="001237AD">
        <w:rPr>
          <w:rFonts w:ascii="Times New Roman" w:hAnsi="Times New Roman" w:cs="Times New Roman"/>
          <w:kern w:val="0"/>
          <w:lang w:val="en-US"/>
        </w:rPr>
        <w:t>(5), 564-570.e1. https://doi.org/10.1016/j.prosdent.2015.11.002</w:t>
      </w:r>
    </w:p>
    <w:p w14:paraId="4D162157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aluusua, S. (2010). Aetiology of Molar-Incisor Hypomineralisation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European Archives of Paediatric Dentistry : Official Journal of the European Academy of Paediatric Dentistr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1</w:t>
      </w:r>
      <w:r w:rsidRPr="001237AD">
        <w:rPr>
          <w:rFonts w:ascii="Times New Roman" w:hAnsi="Times New Roman" w:cs="Times New Roman"/>
          <w:kern w:val="0"/>
          <w:lang w:val="en-US"/>
        </w:rPr>
        <w:t>(2), 53–58. https://doi.org/10.1007/BF03262713</w:t>
      </w:r>
    </w:p>
    <w:p w14:paraId="6509EA8F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berton Nuernberg, M. A., Janjacomo Miessi, D. M., Ivanaga, C. A., Bocalon Olivo, M., Ervolino, E., Gouveia Garcia, V., Wainwright, M., &amp; Theodoro, L. H. (2019). Influence of antimicrobial photodynamic therapy as an adjunctive to scaling and root </w:t>
      </w:r>
      <w:r w:rsidRPr="001237AD">
        <w:rPr>
          <w:rFonts w:ascii="Times New Roman" w:hAnsi="Times New Roman" w:cs="Times New Roman"/>
          <w:kern w:val="0"/>
          <w:lang w:val="en-US"/>
        </w:rPr>
        <w:lastRenderedPageBreak/>
        <w:t xml:space="preserve">planing on alveolar bone loss: A systematic review and meta-analysis of  animal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Photodiagnosis and Photodynamic Therap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1237AD">
        <w:rPr>
          <w:rFonts w:ascii="Times New Roman" w:hAnsi="Times New Roman" w:cs="Times New Roman"/>
          <w:kern w:val="0"/>
          <w:lang w:val="en-US"/>
        </w:rPr>
        <w:t>, 354–363. https://doi.org/10.1016/j.pdpdt.2019.01.020</w:t>
      </w:r>
    </w:p>
    <w:p w14:paraId="487855A0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enezi, A., Chrcanovic, B., &amp; Wennerberg, A. (2018). Effects of Local Drug and Chemical Compound Delivery on Bone Regeneration Around Dental Implants in Animal Models: A Systematic Review and Meta-Analysi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The International Journal of Oral &amp; Maxillofacial Implant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33</w:t>
      </w:r>
      <w:r w:rsidRPr="001237AD">
        <w:rPr>
          <w:rFonts w:ascii="Times New Roman" w:hAnsi="Times New Roman" w:cs="Times New Roman"/>
          <w:kern w:val="0"/>
          <w:lang w:val="en-US"/>
        </w:rPr>
        <w:t>(1), e1–e18. https://doi.org/10.11607/jomi.6333</w:t>
      </w:r>
    </w:p>
    <w:p w14:paraId="4B79C79F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Alghamdi, F. T., &amp; Alqurashi, A. E. (2020). 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Regenerative Endodontic Therapy in the Management of Immature Necrotic Permanent Dentition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TheScientificWorldJournal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020</w:t>
      </w:r>
      <w:r w:rsidRPr="001237AD">
        <w:rPr>
          <w:rFonts w:ascii="Times New Roman" w:hAnsi="Times New Roman" w:cs="Times New Roman"/>
          <w:kern w:val="0"/>
          <w:lang w:val="en-US"/>
        </w:rPr>
        <w:t>, 7954357. https://doi.org/10.1155/2020/7954357</w:t>
      </w:r>
    </w:p>
    <w:p w14:paraId="19EBF934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-Hezaimi, K., Javed, F., Al-Fouzan, K., &amp; Tay, F. (2013). Efficacy of the enamel matrix derivative in direct pulp capping procedure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Australian Endodontic Journal : The Journal of the Australian Society of Endodontology Inc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1237AD">
        <w:rPr>
          <w:rFonts w:ascii="Times New Roman" w:hAnsi="Times New Roman" w:cs="Times New Roman"/>
          <w:kern w:val="0"/>
          <w:lang w:val="en-US"/>
        </w:rPr>
        <w:t>(3), 171–175. https://doi.org/10.1111/j.1747-4477.2012.00357.x</w:t>
      </w:r>
    </w:p>
    <w:p w14:paraId="0CC3FC96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midfa, N. S. S., Athanasiou, A. E., Makrygiannakis, M. A., &amp; Kaklamanos, E. G. (2021). Does the rate of orthodontic tooth movement change during the estrus cycle? A systematic review based on animal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BMC Oral Healt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1237AD">
        <w:rPr>
          <w:rFonts w:ascii="Times New Roman" w:hAnsi="Times New Roman" w:cs="Times New Roman"/>
          <w:kern w:val="0"/>
          <w:lang w:val="en-US"/>
        </w:rPr>
        <w:t>(1), 526. https://doi.org/10.1186/s12903-021-01875-8</w:t>
      </w:r>
    </w:p>
    <w:p w14:paraId="55BDBEEA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taii, M., Richards, L., &amp; Rossi-Fedele, G. (2017). Histological assessment of regenerative endodontic treatment in animal studies with different scaffold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DENTAL TRAUMATOLOG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33</w:t>
      </w:r>
      <w:r w:rsidRPr="001237AD">
        <w:rPr>
          <w:rFonts w:ascii="Times New Roman" w:hAnsi="Times New Roman" w:cs="Times New Roman"/>
          <w:kern w:val="0"/>
          <w:lang w:val="en-US"/>
        </w:rPr>
        <w:t>(4), 235–244. https://doi.org/10.1111/edt.12338</w:t>
      </w:r>
    </w:p>
    <w:p w14:paraId="6B51E83A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-Thomali, Y., Basha, S., &amp; Mohamed, R. N. (2022). Effect of surface treatment on the mechanical stability of orthodontic miniscrew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The Angle Orthodontist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92</w:t>
      </w:r>
      <w:r w:rsidRPr="001237AD">
        <w:rPr>
          <w:rFonts w:ascii="Times New Roman" w:hAnsi="Times New Roman" w:cs="Times New Roman"/>
          <w:kern w:val="0"/>
          <w:lang w:val="en-US"/>
        </w:rPr>
        <w:t>(1), 127–136. https://doi.org/10.2319/020721-111.1</w:t>
      </w:r>
    </w:p>
    <w:p w14:paraId="4046F560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varez-Camino, J., Valmaseda-Castellon, E., &amp; Gay-Escoda, C. (2013). Immediate implants placed in fresh sockets associated to periapical infectious processes. A systematic </w:t>
      </w:r>
      <w:r w:rsidRPr="001237AD">
        <w:rPr>
          <w:rFonts w:ascii="Times New Roman" w:hAnsi="Times New Roman" w:cs="Times New Roman"/>
          <w:kern w:val="0"/>
          <w:lang w:val="en-US"/>
        </w:rPr>
        <w:lastRenderedPageBreak/>
        <w:t xml:space="preserve">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MEDICINA ORAL PATOLOGIA ORAL Y CIRUGIA BUCAL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8</w:t>
      </w:r>
      <w:r w:rsidRPr="001237AD">
        <w:rPr>
          <w:rFonts w:ascii="Times New Roman" w:hAnsi="Times New Roman" w:cs="Times New Roman"/>
          <w:kern w:val="0"/>
          <w:lang w:val="en-US"/>
        </w:rPr>
        <w:t>(5), E780–E785. https://doi.org/10.4317/medoral.18942</w:t>
      </w:r>
    </w:p>
    <w:p w14:paraId="7D404AE6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lves, M. J., Baratieri, C., Mattos, C. T., Araújo, M. T. de S., &amp; Maia, L. C. (2013). Root repair after contact with mini-implants: Systematic review of the literature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European Journal of Orthodontic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1237AD">
        <w:rPr>
          <w:rFonts w:ascii="Times New Roman" w:hAnsi="Times New Roman" w:cs="Times New Roman"/>
          <w:kern w:val="0"/>
          <w:lang w:val="en-US"/>
        </w:rPr>
        <w:t>(4), 491–499. https://doi.org/10.1093/ejo/cjs025</w:t>
      </w:r>
    </w:p>
    <w:p w14:paraId="26865065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rora, H., &amp; Ivanovski, S. (2017). Melatonin as a pro-osteogenic agent in oral implantology: A systematic review of histomorphometric outcomes in animals and quality evaluation using ARRIVE  guidelin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Periodontal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52</w:t>
      </w:r>
      <w:r w:rsidRPr="001237AD">
        <w:rPr>
          <w:rFonts w:ascii="Times New Roman" w:hAnsi="Times New Roman" w:cs="Times New Roman"/>
          <w:kern w:val="0"/>
          <w:lang w:val="en-US"/>
        </w:rPr>
        <w:t>(2), 151–161. https://doi.org/10.1111/jre.12386</w:t>
      </w:r>
    </w:p>
    <w:p w14:paraId="09C6E978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sa’ad, F., Garaicoa-Pazmiño, C., Dahlin, C., &amp; Larsson, L. (2020). Expression of MicroRNAs in Periodontal and Peri-Implant Diseases: A Systematic Review and Meta-Analysi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1237AD">
        <w:rPr>
          <w:rFonts w:ascii="Times New Roman" w:hAnsi="Times New Roman" w:cs="Times New Roman"/>
          <w:kern w:val="0"/>
          <w:lang w:val="en-US"/>
        </w:rPr>
        <w:t>(11). https://doi.org/10.3390/ijms21114147</w:t>
      </w:r>
    </w:p>
    <w:p w14:paraId="2EF74B9B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zuma, M. M., Cardoso, C. D. B. M., da Silva, C. C., de Oliveira, P. H. C., Jacinto, R. D. C., Andrada, A. C., &amp; Cintra, L. T. A. (2022). The use of omega-3 fatty acids in the treatment of oral diseas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1237AD">
        <w:rPr>
          <w:rFonts w:ascii="Times New Roman" w:hAnsi="Times New Roman" w:cs="Times New Roman"/>
          <w:kern w:val="0"/>
          <w:lang w:val="en-US"/>
        </w:rPr>
        <w:t>(2), 264–274. Scopus. https://doi.org/10.1111/odi.13667</w:t>
      </w:r>
    </w:p>
    <w:p w14:paraId="601C36D3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Azuma, M. M., Samuel, R. O., Gomes-Filho, J. E., Dezan-Junior, E., &amp; Cintra, L. T. A. (2014). The role of IL-6 on apical periodontiti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47</w:t>
      </w:r>
      <w:r w:rsidRPr="001237AD">
        <w:rPr>
          <w:rFonts w:ascii="Times New Roman" w:hAnsi="Times New Roman" w:cs="Times New Roman"/>
          <w:kern w:val="0"/>
          <w:lang w:val="en-US"/>
        </w:rPr>
        <w:t>(7), 615–621. https://doi.org/10.1111/iej.12196</w:t>
      </w:r>
    </w:p>
    <w:p w14:paraId="35701B5D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assetti, M. A., Bassetti, R. G., &amp; Bosshardt, D. D. (2016). The alveolar ridge splitting/expansion technique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1237AD">
        <w:rPr>
          <w:rFonts w:ascii="Times New Roman" w:hAnsi="Times New Roman" w:cs="Times New Roman"/>
          <w:kern w:val="0"/>
          <w:lang w:val="en-US"/>
        </w:rPr>
        <w:t>(3), 310–324. https://doi.org/10.1111/clr.12537</w:t>
      </w:r>
    </w:p>
    <w:p w14:paraId="28D6890A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astami, F., Nazeman, P., Moslemi, H., Rezai Rad, M., Sharifi, K., &amp; Khojasteh, A. (2017). Induced pluripotent stem cells as a new getaway for bone tissue engineering: A systematic review. </w:t>
      </w:r>
      <w:r>
        <w:rPr>
          <w:rFonts w:ascii="Times New Roman" w:hAnsi="Times New Roman" w:cs="Times New Roman"/>
          <w:i/>
          <w:iCs/>
          <w:kern w:val="0"/>
        </w:rPr>
        <w:t>Cell Proliferation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50</w:t>
      </w:r>
      <w:r>
        <w:rPr>
          <w:rFonts w:ascii="Times New Roman" w:hAnsi="Times New Roman" w:cs="Times New Roman"/>
          <w:kern w:val="0"/>
        </w:rPr>
        <w:t>(2). https://doi.org/10.1111/cpr.12321</w:t>
      </w:r>
    </w:p>
    <w:p w14:paraId="49541EB2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lastRenderedPageBreak/>
        <w:t xml:space="preserve">Basudan, A. M., Shaheen, M. Y., de Vries, R. B., van den Beucken, J. J. J. P., Jansen, J. A., &amp; Alghamdi, H. S. (2019). 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Antiosteoporotic Drugs to Promote Bone Regeneration Related to Titanium Implants: A Systematic Review and Meta-Analysi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Tissue Engineering. Part B, Review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1237AD">
        <w:rPr>
          <w:rFonts w:ascii="Times New Roman" w:hAnsi="Times New Roman" w:cs="Times New Roman"/>
          <w:kern w:val="0"/>
          <w:lang w:val="en-US"/>
        </w:rPr>
        <w:t>(2), 89–99. https://doi.org/10.1089/ten.TEB.2018.0120</w:t>
      </w:r>
    </w:p>
    <w:p w14:paraId="3B2A793E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enetti, F., Lemos, C. A. A., de Oliveira Gallinari, M., Terayama, A. M., Briso, A. L. F., de Castilho Jacinto, R., Sivieri-Araújo, G., &amp; Cintra, L. T. A. (2018). Influence of different types of light on the response of the pulp tissue in dental bleaching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linical Oral Investigation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1237AD">
        <w:rPr>
          <w:rFonts w:ascii="Times New Roman" w:hAnsi="Times New Roman" w:cs="Times New Roman"/>
          <w:kern w:val="0"/>
          <w:lang w:val="en-US"/>
        </w:rPr>
        <w:t>(4), 1825–1837. https://doi.org/10.1007/s00784-017-2278-9</w:t>
      </w:r>
    </w:p>
    <w:p w14:paraId="677A0C8C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erardini, M., Trisi, P., Sinjari, B., Rutjes, A. W. S., &amp; Caputi, S. (2016). The Effects of High Insertion Torque Versus Low Insertion Torque on Marginal Bone Resorption and Implant Failure Rates: A Systematic Review With Meta-Analys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Implant Dentistr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1237AD">
        <w:rPr>
          <w:rFonts w:ascii="Times New Roman" w:hAnsi="Times New Roman" w:cs="Times New Roman"/>
          <w:kern w:val="0"/>
          <w:lang w:val="en-US"/>
        </w:rPr>
        <w:t>(4), 532–540. https://doi.org/10.1097/ID.0000000000000422</w:t>
      </w:r>
    </w:p>
    <w:p w14:paraId="50404C92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ernabeu-Mira, J. C., Soto-Peñaloza, D., Peñarrocha-Diago, M., Camacho-Alonso, F., Rivas-Ballester, R., &amp; Peñarrocha-Oltra, D. (2021). Low-speed drilling without irrigation versus conventional drilling for dental implant osteotomy preparation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linical Oral Investigation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1237AD">
        <w:rPr>
          <w:rFonts w:ascii="Times New Roman" w:hAnsi="Times New Roman" w:cs="Times New Roman"/>
          <w:kern w:val="0"/>
          <w:lang w:val="en-US"/>
        </w:rPr>
        <w:t>(7), 4251–4267. https://doi.org/10.1007/s00784-021-03939-z</w:t>
      </w:r>
    </w:p>
    <w:p w14:paraId="4DC66497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ertl, K., Steiner, I., Pandis, N., Buhlin, K., Klinge, B., &amp; Stavropoulos, A. (2018). Statins in nonsurgical and surgical periodontal therapy. A systematic review and meta-analysis of preclinical in vivo trial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Periodontal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1237AD">
        <w:rPr>
          <w:rFonts w:ascii="Times New Roman" w:hAnsi="Times New Roman" w:cs="Times New Roman"/>
          <w:kern w:val="0"/>
          <w:lang w:val="en-US"/>
        </w:rPr>
        <w:t>(3), 267–287. https://doi.org/10.1111/jre.12514</w:t>
      </w:r>
    </w:p>
    <w:p w14:paraId="4F0DCFBE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etti, B. F., Everts, V., Ket, J. C. F., Tabeian, H., Bakker, A. D., Langenbach, G. E., &amp; Lobbezoo, F. (2018). Effect of mechanical loading on the metabolic activity of cells in </w:t>
      </w:r>
      <w:r w:rsidRPr="001237AD">
        <w:rPr>
          <w:rFonts w:ascii="Times New Roman" w:hAnsi="Times New Roman" w:cs="Times New Roman"/>
          <w:kern w:val="0"/>
          <w:lang w:val="en-US"/>
        </w:rPr>
        <w:lastRenderedPageBreak/>
        <w:t xml:space="preserve">the temporomandibular joint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linical Oral Investigation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1237AD">
        <w:rPr>
          <w:rFonts w:ascii="Times New Roman" w:hAnsi="Times New Roman" w:cs="Times New Roman"/>
          <w:kern w:val="0"/>
          <w:lang w:val="en-US"/>
        </w:rPr>
        <w:t>(1), 57–67. https://doi.org/10.1007/s00784-017-2189-9</w:t>
      </w:r>
    </w:p>
    <w:p w14:paraId="5FE79286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lázquez-Hinarejos, M., Ayuso-Montero, R., Jané-Salas, E., &amp; López-López, J. (2017). Influence of surface modified dental implant abutments on connective tissue attachment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80</w:t>
      </w:r>
      <w:r w:rsidRPr="001237AD">
        <w:rPr>
          <w:rFonts w:ascii="Times New Roman" w:hAnsi="Times New Roman" w:cs="Times New Roman"/>
          <w:kern w:val="0"/>
          <w:lang w:val="en-US"/>
        </w:rPr>
        <w:t>, 185–192. https://doi.org/10.1016/j.archoralbio.2017.04.020</w:t>
      </w:r>
    </w:p>
    <w:p w14:paraId="51ED0B1A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ral, A., &amp; Mommaerts, M. Y. (2016). In vivo biofunctionalization of titanium patient-specific implants with nano hydroxyapatite and other nano calcium phosphate coating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Cranio-Maxillo-Facial Surgery : Official Publication of the European Association for Cranio-Maxillo-Facial Surger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44</w:t>
      </w:r>
      <w:r w:rsidRPr="001237AD">
        <w:rPr>
          <w:rFonts w:ascii="Times New Roman" w:hAnsi="Times New Roman" w:cs="Times New Roman"/>
          <w:kern w:val="0"/>
          <w:lang w:val="en-US"/>
        </w:rPr>
        <w:t>(4), 400–412. https://doi.org/10.1016/j.jcms.2015.12.004</w:t>
      </w:r>
    </w:p>
    <w:p w14:paraId="0DCFB7EB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randini, D. A., Debortoli, C. V. L., Felipe Akabane, S. T., Poi, W. R., &amp; Amaral, M. F. (2018). Systematic review of the effects of excessive occlusal mechanical load on the periodontum of rat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Indian Journal of Dental Research : Official Publication of Indian Society for Dental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1237AD">
        <w:rPr>
          <w:rFonts w:ascii="Times New Roman" w:hAnsi="Times New Roman" w:cs="Times New Roman"/>
          <w:kern w:val="0"/>
          <w:lang w:val="en-US"/>
        </w:rPr>
        <w:t>(6), 812–819. https://doi.org/10.4103/ijdr.IJDR_31_17</w:t>
      </w:r>
    </w:p>
    <w:p w14:paraId="74CF732E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right, R., Hynes, K., Gronthos, S., &amp; Bartold, P. M. (2015). Periodontal ligament-derived cells for periodontal regeneration in animal model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Periodontal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50</w:t>
      </w:r>
      <w:r w:rsidRPr="001237AD">
        <w:rPr>
          <w:rFonts w:ascii="Times New Roman" w:hAnsi="Times New Roman" w:cs="Times New Roman"/>
          <w:kern w:val="0"/>
          <w:lang w:val="en-US"/>
        </w:rPr>
        <w:t>(2), 160–172. https://doi.org/10.1111/jre.12205</w:t>
      </w:r>
    </w:p>
    <w:p w14:paraId="5582B07C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Bunte, K., Hensel, A., &amp; Beikler, T. (2019). Polyphenols in the prevention and treatment of periodontal disease: A systematic review of in vivo, ex vivo and in vitro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Fitoterapia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32</w:t>
      </w:r>
      <w:r w:rsidRPr="001237AD">
        <w:rPr>
          <w:rFonts w:ascii="Times New Roman" w:hAnsi="Times New Roman" w:cs="Times New Roman"/>
          <w:kern w:val="0"/>
          <w:lang w:val="en-US"/>
        </w:rPr>
        <w:t>, 30–39. https://doi.org/10.1016/j.fitote.2018.11.012</w:t>
      </w:r>
    </w:p>
    <w:p w14:paraId="11B959CB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adenas-Perula, M., Yañez-Vico, R. M., Solano-Reina, E., &amp; Iglesias-Linares, A. (2016). Effectiveness of biologic methods of inhibiting orthodontic tooth movement in animal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 xml:space="preserve">American Journal of Orthodontics and Dentofacial Orthopedics : Official Publication of the American Association of Orthodontists, Its Constituent  Societies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lastRenderedPageBreak/>
        <w:t>and the American Board of Orthodontic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50</w:t>
      </w:r>
      <w:r w:rsidRPr="001237AD">
        <w:rPr>
          <w:rFonts w:ascii="Times New Roman" w:hAnsi="Times New Roman" w:cs="Times New Roman"/>
          <w:kern w:val="0"/>
          <w:lang w:val="en-US"/>
        </w:rPr>
        <w:t>(1), 33–48. https://doi.org/10.1016/j.ajodo.2016.01.015</w:t>
      </w:r>
    </w:p>
    <w:p w14:paraId="0EB684EF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afferata, E. A., Jerez, A., Vernal, R., Monasterio, G., Pandis, N., &amp; Faggion, C. M. J. (2019). The therapeutic potential of regulatory T lymphocytes in periodontiti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Periodontal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54</w:t>
      </w:r>
      <w:r w:rsidRPr="001237AD">
        <w:rPr>
          <w:rFonts w:ascii="Times New Roman" w:hAnsi="Times New Roman" w:cs="Times New Roman"/>
          <w:kern w:val="0"/>
          <w:lang w:val="en-US"/>
        </w:rPr>
        <w:t>(3), 207–217. https://doi.org/10.1111/jre.12629</w:t>
      </w:r>
    </w:p>
    <w:p w14:paraId="0B16838B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ălin, C., Sajin, M., Moldovan, V. T., Coman, C., Stratul, S. I., &amp; Didilescu, A. C. (2021). Immunohistochemical expression of non-collagenous extracellular matrix molecules involved in tertiary dentinogenesis following direct pulp capping: A systematic 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Annals of Anatomy = Anatomischer Anzeiger : Official Organ of the Anatomische Gesellschaft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35</w:t>
      </w:r>
      <w:r w:rsidRPr="001237AD">
        <w:rPr>
          <w:rFonts w:ascii="Times New Roman" w:hAnsi="Times New Roman" w:cs="Times New Roman"/>
          <w:kern w:val="0"/>
          <w:lang w:val="en-US"/>
        </w:rPr>
        <w:t>, 151674. https://doi.org/10.1016/j.aanat.2020.151674</w:t>
      </w:r>
    </w:p>
    <w:p w14:paraId="79C1203E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arvalho-Lobato, P., Garcia, V. J., Kasem, K., Ustrell-Torrent, J. M., Tallón-Walton, V., &amp; Manzanares-Céspedes, M. C. (2014). Tooth movement in orthodontic treatment with low-level laser therapy: A systematic review of human and animal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Photomedicine and Laser Surger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1237AD">
        <w:rPr>
          <w:rFonts w:ascii="Times New Roman" w:hAnsi="Times New Roman" w:cs="Times New Roman"/>
          <w:kern w:val="0"/>
          <w:lang w:val="en-US"/>
        </w:rPr>
        <w:t>(5), 302–309. https://doi.org/10.1089/pho.2012.3439</w:t>
      </w:r>
    </w:p>
    <w:p w14:paraId="00FEE5EF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hew, J. R. J., Tan, B. L., Lu, J. X., Tong, H. J., &amp; Duggal, M. S. (2022). Cell-Based Therapy for Tooth Replantation Following Avulsion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Tissue Engineering. Part B, Review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1237AD">
        <w:rPr>
          <w:rFonts w:ascii="Times New Roman" w:hAnsi="Times New Roman" w:cs="Times New Roman"/>
          <w:kern w:val="0"/>
          <w:lang w:val="en-US"/>
        </w:rPr>
        <w:t>(2), 351–363. https://doi.org/10.1089/ten.TEB.2021.0016</w:t>
      </w:r>
    </w:p>
    <w:p w14:paraId="4DC7BB98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hoowong, P., Wali, J. A., Nguyen, A. T. M., Jayasinghe, T. N., &amp; Eberhard, J. (2022). Macronutrient-induced modulation of periodontitis in rodents-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Nutrition Review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80</w:t>
      </w:r>
      <w:r w:rsidRPr="001237AD">
        <w:rPr>
          <w:rFonts w:ascii="Times New Roman" w:hAnsi="Times New Roman" w:cs="Times New Roman"/>
          <w:kern w:val="0"/>
          <w:lang w:val="en-US"/>
        </w:rPr>
        <w:t>(5), 1160–1178. https://doi.org/10.1093/nutrit/nuab048</w:t>
      </w:r>
    </w:p>
    <w:p w14:paraId="027491C9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hrcanovic, B., Martins, M., &amp; Wennerberg, A. (2015). Immediate Placement of Implants into Infected Site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LINICAL IMPLANT DENTISTRY AND RELATED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7</w:t>
      </w:r>
      <w:r w:rsidRPr="001237AD">
        <w:rPr>
          <w:rFonts w:ascii="Times New Roman" w:hAnsi="Times New Roman" w:cs="Times New Roman"/>
          <w:kern w:val="0"/>
          <w:lang w:val="en-US"/>
        </w:rPr>
        <w:t>, E1–E16. https://doi.org/10.1111/cid.12098</w:t>
      </w:r>
    </w:p>
    <w:p w14:paraId="4D09899C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lastRenderedPageBreak/>
        <w:t xml:space="preserve">Corrêa, A. S., Almeida, V. L. D., Lopes, B. M. V., Franco, A., Matos, F. R. D., Quintans-Júnior, L. J., Rode, S. M., &amp; Paranhos, L. R. (2017). The influence of non-steroidal anti-inflammatory drugs and paracetamol used for pain control of orthodontic tooth movement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Anais Da Academia Brasileira de Ciencia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89</w:t>
      </w:r>
      <w:r w:rsidRPr="001237AD">
        <w:rPr>
          <w:rFonts w:ascii="Times New Roman" w:hAnsi="Times New Roman" w:cs="Times New Roman"/>
          <w:kern w:val="0"/>
          <w:lang w:val="en-US"/>
        </w:rPr>
        <w:t>(4), 2851–2863. https://doi.org/10.1590/0001-3765201720160865</w:t>
      </w:r>
    </w:p>
    <w:p w14:paraId="01F10B5B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osta, M. J. F., de Araújo, I. D. T., da Rocha Alves, L., da Silva, R. L., Dos Santos Calderon, P., Borges, B. C. D., de Aquino Martins, A. R. L., de Vasconcelos Gurgel, B. C., &amp; Lins, R. D. A. U. (2021). Relationship of Porphyromonas gingivalis and Alzheimer’s disease: A systematic review of pre-clinical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linical Oral Investigation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1237AD">
        <w:rPr>
          <w:rFonts w:ascii="Times New Roman" w:hAnsi="Times New Roman" w:cs="Times New Roman"/>
          <w:kern w:val="0"/>
          <w:lang w:val="en-US"/>
        </w:rPr>
        <w:t>(3), 797–806. https://doi.org/10.1007/s00784-020-03764-w</w:t>
      </w:r>
    </w:p>
    <w:p w14:paraId="174D58D6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otti, E., Ideo, F., Pedrazzini, A., Bardini, G., Musu, D., &amp; Kantarci, A. (2021). Proresolving Mediators in Endodontic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47</w:t>
      </w:r>
      <w:r w:rsidRPr="001237AD">
        <w:rPr>
          <w:rFonts w:ascii="Times New Roman" w:hAnsi="Times New Roman" w:cs="Times New Roman"/>
          <w:kern w:val="0"/>
          <w:lang w:val="en-US"/>
        </w:rPr>
        <w:t>(5), 711–720. https://doi.org/10.1016/j.joen.2021.01.008</w:t>
      </w:r>
    </w:p>
    <w:p w14:paraId="0D55B4C2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rossman, J., Elyasi, M., El-Bialy, T., &amp; Flores Mir, C. (2018). Cementum regeneration using stem cells in the dog model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91</w:t>
      </w:r>
      <w:r w:rsidRPr="001237AD">
        <w:rPr>
          <w:rFonts w:ascii="Times New Roman" w:hAnsi="Times New Roman" w:cs="Times New Roman"/>
          <w:kern w:val="0"/>
          <w:lang w:val="en-US"/>
        </w:rPr>
        <w:t>, 78–90. https://doi.org/10.1016/j.archoralbio.2018.04.001</w:t>
      </w:r>
    </w:p>
    <w:p w14:paraId="2C0424A2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ruz, R., Pesce, G., Calasans-Maia, J., Moraschini, V., Calasans-Maia, M. D., &amp; Granjeiro, J. M. (2020). Calcium Phosphate Carrying Simvastatin Enhances Bone Regeneration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Brazilian Dental Journal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31</w:t>
      </w:r>
      <w:r w:rsidRPr="001237AD">
        <w:rPr>
          <w:rFonts w:ascii="Times New Roman" w:hAnsi="Times New Roman" w:cs="Times New Roman"/>
          <w:kern w:val="0"/>
          <w:lang w:val="en-US"/>
        </w:rPr>
        <w:t>(2), 93–102. https://doi.org/10.1590/0103-6440202002971</w:t>
      </w:r>
    </w:p>
    <w:p w14:paraId="35FE307F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Cunha, W., Carvalho, O., Henriques, B., Silva, F. S., Özcan, M., &amp; Souza, J. C. M. (2022). Surface modification of zirconia dental implants by laser texturing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Lasers in Medical Science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37</w:t>
      </w:r>
      <w:r w:rsidRPr="001237AD">
        <w:rPr>
          <w:rFonts w:ascii="Times New Roman" w:hAnsi="Times New Roman" w:cs="Times New Roman"/>
          <w:kern w:val="0"/>
          <w:lang w:val="en-US"/>
        </w:rPr>
        <w:t>(1), 77–93. Scopus. https://doi.org/10.1007/s10103-021-03475-y</w:t>
      </w:r>
    </w:p>
    <w:p w14:paraId="73974336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>da Costa, G. de F. A., Souza, R. D. C., de Araújo, G. M., Gurgel, B. C. de V., Barbosa, G. A. S., &amp; Calderon, P. D. S. (2017). Does TGF-</w:t>
      </w:r>
      <w:r>
        <w:rPr>
          <w:rFonts w:ascii="Times New Roman" w:hAnsi="Times New Roman" w:cs="Times New Roman"/>
          <w:kern w:val="0"/>
        </w:rPr>
        <w:t>β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 play a role in degenerative temporomandibular joint diseases?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 xml:space="preserve">Cranio : The Journal of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lastRenderedPageBreak/>
        <w:t>Craniomandibular Practice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1237AD">
        <w:rPr>
          <w:rFonts w:ascii="Times New Roman" w:hAnsi="Times New Roman" w:cs="Times New Roman"/>
          <w:kern w:val="0"/>
          <w:lang w:val="en-US"/>
        </w:rPr>
        <w:t>(4), 228–232. https://doi.org/10.1080/08869634.2016.1193961</w:t>
      </w:r>
    </w:p>
    <w:p w14:paraId="0CFA6EF9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da Rosa, W. L. O., Cocco, A. R., Silva, T. M. da, Mesquita, L. C., Galarça, A. D., Silva, A. F. da, &amp; Piva, E. (2018). Current trends and future perspectives of dental pulp capping material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Biomedical Materials Research. Part B, Applied Biomaterial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06</w:t>
      </w:r>
      <w:r w:rsidRPr="001237AD">
        <w:rPr>
          <w:rFonts w:ascii="Times New Roman" w:hAnsi="Times New Roman" w:cs="Times New Roman"/>
          <w:kern w:val="0"/>
          <w:lang w:val="en-US"/>
        </w:rPr>
        <w:t>(3), 1358–1368. https://doi.org/10.1002/jbm.b.33934</w:t>
      </w:r>
    </w:p>
    <w:p w14:paraId="7E7FFFC6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Daltoé, F. P., Mendonça, P. P., Mantesso, A., &amp; Deboni, M. C. Z. (2014). Can SHED or DPSCs be used to repair/regenerate non-dental tissues? A systematic review of in vivo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Brazilian Oral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1237AD">
        <w:rPr>
          <w:rFonts w:ascii="Times New Roman" w:hAnsi="Times New Roman" w:cs="Times New Roman"/>
          <w:kern w:val="0"/>
          <w:lang w:val="en-US"/>
        </w:rPr>
        <w:t>, S1806-83242014000100400. https://doi.org/10.1590/1807-3107bor-2014.vol28.0037</w:t>
      </w:r>
    </w:p>
    <w:p w14:paraId="0F844D69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de Assis, E. L., Silveira, F. D., da Ponte, A. V. A., &amp; Regis, R. R. (2022). 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A Systematic Review of the Potential Effects of Lippia sidoides on Dental Plaque and Periodontal Diseas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Planta Medica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88</w:t>
      </w:r>
      <w:r w:rsidRPr="001237AD">
        <w:rPr>
          <w:rFonts w:ascii="Times New Roman" w:hAnsi="Times New Roman" w:cs="Times New Roman"/>
          <w:kern w:val="0"/>
          <w:lang w:val="en-US"/>
        </w:rPr>
        <w:t>(5), 341–355. https://doi.org/10.1055/a-1554-6947</w:t>
      </w:r>
    </w:p>
    <w:p w14:paraId="619A7FFF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Del Fabbro, M., Lolato, A., Bucchi, C., Taschieri, S., &amp; Weinstein, R. (2016). Autologous Platelet Concentrates for Pulp and Dentin Regeneration: A Literature Review of Animal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42</w:t>
      </w:r>
      <w:r w:rsidRPr="001237AD">
        <w:rPr>
          <w:rFonts w:ascii="Times New Roman" w:hAnsi="Times New Roman" w:cs="Times New Roman"/>
          <w:kern w:val="0"/>
          <w:lang w:val="en-US"/>
        </w:rPr>
        <w:t>(2), 250–257. https://doi.org/10.1016/j.joen.2015.10.012</w:t>
      </w:r>
    </w:p>
    <w:p w14:paraId="7F2D4515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Delgado-Ruiz, R., Guirado, J., &amp; Romanos, G. (2018). Bone grafting materials in critical defects in rabbit calvariae. A systematic review and quality evaluation using ARRIVE guidelin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1237AD">
        <w:rPr>
          <w:rFonts w:ascii="Times New Roman" w:hAnsi="Times New Roman" w:cs="Times New Roman"/>
          <w:kern w:val="0"/>
          <w:lang w:val="en-US"/>
        </w:rPr>
        <w:t>(6), 620–634. https://doi.org/10.1111/clr.12614</w:t>
      </w:r>
    </w:p>
    <w:p w14:paraId="06C0229B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Dereka, X., Calciolari, E., Donos, N., &amp; Mardas, N. (2018). Osseointegration in osteoporotic-like condition: A systematic review of preclinical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Periodontal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1237AD">
        <w:rPr>
          <w:rFonts w:ascii="Times New Roman" w:hAnsi="Times New Roman" w:cs="Times New Roman"/>
          <w:kern w:val="0"/>
          <w:lang w:val="en-US"/>
        </w:rPr>
        <w:t>(6), 933–940. Scopus. https://doi.org/10.1111/jre.12566</w:t>
      </w:r>
    </w:p>
    <w:p w14:paraId="13FC3E0C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lastRenderedPageBreak/>
        <w:t xml:space="preserve">Dhingra, K., &amp; Vandana, K. L. (2010). Prophylactic vaccination against periodontal disease: A systematic review of preclinical studie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Periodontolog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81</w:t>
      </w:r>
      <w:r w:rsidRPr="001237AD">
        <w:rPr>
          <w:rFonts w:ascii="Times New Roman" w:hAnsi="Times New Roman" w:cs="Times New Roman"/>
          <w:kern w:val="0"/>
          <w:lang w:val="en-US"/>
        </w:rPr>
        <w:t>(11), 1529–1546. https://doi.org/10.1902/jop.2010.100138</w:t>
      </w:r>
    </w:p>
    <w:p w14:paraId="4EE50C81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Dini, C., Nagay, B. E., Magno, M. B., Maia, L. C., &amp; Barão, V. A. R. (2020). Photofunctionalization as a suitable approach to improve the osseointegration of implants in animal models-A systematic review and meta-analysi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31</w:t>
      </w:r>
      <w:r w:rsidRPr="001237AD">
        <w:rPr>
          <w:rFonts w:ascii="Times New Roman" w:hAnsi="Times New Roman" w:cs="Times New Roman"/>
          <w:kern w:val="0"/>
          <w:lang w:val="en-US"/>
        </w:rPr>
        <w:t>(9), 785–802. https://doi.org/10.1111/clr.13627</w:t>
      </w:r>
    </w:p>
    <w:p w14:paraId="441D88E7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Dos Santos, R. L., Pithon, M. M., Lacerda, M. C. M., Ruellas, A. C. D. O., &amp; Maia, L. C. (2012). Does the use of tacrolimus influence alveolar bone metabolism?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International Journal of Endocrinology and Metabolism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1237AD">
        <w:rPr>
          <w:rFonts w:ascii="Times New Roman" w:hAnsi="Times New Roman" w:cs="Times New Roman"/>
          <w:kern w:val="0"/>
          <w:lang w:val="en-US"/>
        </w:rPr>
        <w:t>(1), 429–434. Scopus. https://doi.org/10.5812/ijem.2555</w:t>
      </w:r>
    </w:p>
    <w:p w14:paraId="3C19F02B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Dragonas, P., Katsaros, T., Schiavo, J., Galindo-Moreno, P., &amp; Avila-Ortiz, G. (2020). Osteogenic capacity of the sinus membrane following maxillary sinus augmentation procedure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INTERNATIONAL JOURNAL OF ORAL IMPLANTOLOG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1237AD">
        <w:rPr>
          <w:rFonts w:ascii="Times New Roman" w:hAnsi="Times New Roman" w:cs="Times New Roman"/>
          <w:kern w:val="0"/>
          <w:lang w:val="en-US"/>
        </w:rPr>
        <w:t>(3), 213–232.</w:t>
      </w:r>
    </w:p>
    <w:p w14:paraId="4A1F6AD3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Dziedzic, D. S. M., Mogharbel, B. F., Ferreira, P. E., Irioda, A. C., &amp; de Carvalho, K. A. T. (2019). Transplantation of Adipose-derived Cells for Periodontal Regeneration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urrent Stem Cell Research &amp; Therap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1237AD">
        <w:rPr>
          <w:rFonts w:ascii="Times New Roman" w:hAnsi="Times New Roman" w:cs="Times New Roman"/>
          <w:kern w:val="0"/>
          <w:lang w:val="en-US"/>
        </w:rPr>
        <w:t>(6), 504–518. https://doi.org/10.2174/1574888X13666181105144430</w:t>
      </w:r>
    </w:p>
    <w:p w14:paraId="32520C40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Emara, R., Elhennawy, K., &amp; Schwendicke, F. (2018). Effects of calcium silicate cements on dental pulp cells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Journal of Dentistry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77</w:t>
      </w:r>
      <w:r w:rsidRPr="001237AD">
        <w:rPr>
          <w:rFonts w:ascii="Times New Roman" w:hAnsi="Times New Roman" w:cs="Times New Roman"/>
          <w:kern w:val="0"/>
          <w:lang w:val="en-US"/>
        </w:rPr>
        <w:t>, 18–36. https://doi.org/10.1016/j.jdent.2018.08.003</w:t>
      </w:r>
    </w:p>
    <w:p w14:paraId="10ACC6CC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Faggion, C. M. J., Chambrone, L., Gondim, V., Schmitter, M., &amp; Tu, Y.-K. (2010). Comparison of the effects of treatment of peri-implant infection in animal and human studies: Systematic review and meta-analysi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1237AD">
        <w:rPr>
          <w:rFonts w:ascii="Times New Roman" w:hAnsi="Times New Roman" w:cs="Times New Roman"/>
          <w:kern w:val="0"/>
          <w:lang w:val="en-US"/>
        </w:rPr>
        <w:t>(2), 137–147. https://doi.org/10.1111/j.1600-0501.2009.01753.x</w:t>
      </w:r>
    </w:p>
    <w:p w14:paraId="4F5347E4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lastRenderedPageBreak/>
        <w:t xml:space="preserve">Fang, J., Li, Y., Zhang, K., Zhao, Z., &amp; Mei, L. (2016). Escaping the Adverse Impacts of NSAIDs on Tooth Movement During Orthodontics: Current Evidence Based on a Meta-Analysi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Medicine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95</w:t>
      </w:r>
      <w:r w:rsidRPr="001237AD">
        <w:rPr>
          <w:rFonts w:ascii="Times New Roman" w:hAnsi="Times New Roman" w:cs="Times New Roman"/>
          <w:kern w:val="0"/>
          <w:lang w:val="en-US"/>
        </w:rPr>
        <w:t>(16), e3256. https://doi.org/10.1097/MD.0000000000003256</w:t>
      </w:r>
    </w:p>
    <w:p w14:paraId="48F9D01E" w14:textId="77777777" w:rsidR="001237AD" w:rsidRP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Fawzy El-Sayed, K. M., Ahmed, G. M., Abouauf, E. A., &amp; Schwendicke, F. (2019). Stem/progenitor cell-mediated pulpal tissue regeneration: A systematic review and meta-analysis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1237AD">
        <w:rPr>
          <w:rFonts w:ascii="Times New Roman" w:hAnsi="Times New Roman" w:cs="Times New Roman"/>
          <w:kern w:val="0"/>
          <w:lang w:val="en-US"/>
        </w:rPr>
        <w:t xml:space="preserve">,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>52</w:t>
      </w:r>
      <w:r w:rsidRPr="001237AD">
        <w:rPr>
          <w:rFonts w:ascii="Times New Roman" w:hAnsi="Times New Roman" w:cs="Times New Roman"/>
          <w:kern w:val="0"/>
          <w:lang w:val="en-US"/>
        </w:rPr>
        <w:t>(11), 1573–1585. https://doi.org/10.1111/iej.13177</w:t>
      </w:r>
    </w:p>
    <w:p w14:paraId="32B1E405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1237AD">
        <w:rPr>
          <w:rFonts w:ascii="Times New Roman" w:hAnsi="Times New Roman" w:cs="Times New Roman"/>
          <w:kern w:val="0"/>
          <w:lang w:val="en-US"/>
        </w:rPr>
        <w:t xml:space="preserve">Fawzy El-Sayed, K. M., Jakusz, K., Jochens, A., Dörfer, C., &amp; Schwendicke, F. (2015). Stem Cell Transplantation for Pulpal Regeneration: A Systematic Review. </w:t>
      </w:r>
      <w:r w:rsidRPr="001237AD">
        <w:rPr>
          <w:rFonts w:ascii="Times New Roman" w:hAnsi="Times New Roman" w:cs="Times New Roman"/>
          <w:i/>
          <w:iCs/>
          <w:kern w:val="0"/>
          <w:lang w:val="en-US"/>
        </w:rPr>
        <w:t xml:space="preserve">Tissue Engineering. </w:t>
      </w:r>
      <w:r>
        <w:rPr>
          <w:rFonts w:ascii="Times New Roman" w:hAnsi="Times New Roman" w:cs="Times New Roman"/>
          <w:i/>
          <w:iCs/>
          <w:kern w:val="0"/>
        </w:rPr>
        <w:t>Part B, Review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1</w:t>
      </w:r>
      <w:r>
        <w:rPr>
          <w:rFonts w:ascii="Times New Roman" w:hAnsi="Times New Roman" w:cs="Times New Roman"/>
          <w:kern w:val="0"/>
        </w:rPr>
        <w:t>(5), 451–460. https://doi.org/10.1089/ten.TEB.2014.0675</w:t>
      </w:r>
    </w:p>
    <w:p w14:paraId="6D85547A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Fernández-González, F. J., Cañigral, A., Balbontín-Ayala, F., Gonzalo-Orden, J. M., Carlos, F. de, Cobo, T., Fernández-Vázquez, J. P., Sánchez-Lasheras, F., &amp; Vega, J. A. (2015). Experimental evidence of pharmacological management of anchorage in Orthodontics: A systematic review. </w:t>
      </w:r>
      <w:r>
        <w:rPr>
          <w:rFonts w:ascii="Times New Roman" w:hAnsi="Times New Roman" w:cs="Times New Roman"/>
          <w:i/>
          <w:iCs/>
          <w:kern w:val="0"/>
        </w:rPr>
        <w:t>Dental Press Journal of Orth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0</w:t>
      </w:r>
      <w:r>
        <w:rPr>
          <w:rFonts w:ascii="Times New Roman" w:hAnsi="Times New Roman" w:cs="Times New Roman"/>
          <w:kern w:val="0"/>
        </w:rPr>
        <w:t>(5), 58–65. https://doi.org/10.1590/2177-6709.20.5.058-065.oar</w:t>
      </w:r>
    </w:p>
    <w:p w14:paraId="2F06C32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Fernandez-Olarte, H., Gomez-Delgado, A., Lopez-Davila, D., Rangel-Perdomo, R., Lafaurie, G., &amp; Chambrone, L. (2017). Is the Mandibular Growth Affected by Internal Rigid Fixation?: A Systematic Review. </w:t>
      </w:r>
      <w:r>
        <w:rPr>
          <w:rFonts w:ascii="Times New Roman" w:hAnsi="Times New Roman" w:cs="Times New Roman"/>
          <w:i/>
          <w:iCs/>
          <w:kern w:val="0"/>
        </w:rPr>
        <w:t>JOURNAL OF MAXILLOFACIAL &amp; ORAL SURGE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6</w:t>
      </w:r>
      <w:r>
        <w:rPr>
          <w:rFonts w:ascii="Times New Roman" w:hAnsi="Times New Roman" w:cs="Times New Roman"/>
          <w:kern w:val="0"/>
        </w:rPr>
        <w:t>(3), 277–283. https://doi.org/10.1007/s12663-016-0968-5</w:t>
      </w:r>
    </w:p>
    <w:p w14:paraId="3179B2A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Fliefel, R., Kühnisch, J., Ehrenfeld, M., &amp; Otto, S. (2017). Gene Therapy for Bone Defects in Oral and Maxillofacial Surgery: A Systematic Review and Meta-Analysis of Animal Studies. </w:t>
      </w:r>
      <w:r>
        <w:rPr>
          <w:rFonts w:ascii="Times New Roman" w:hAnsi="Times New Roman" w:cs="Times New Roman"/>
          <w:i/>
          <w:iCs/>
          <w:kern w:val="0"/>
        </w:rPr>
        <w:t>Stem Cells and Development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6</w:t>
      </w:r>
      <w:r>
        <w:rPr>
          <w:rFonts w:ascii="Times New Roman" w:hAnsi="Times New Roman" w:cs="Times New Roman"/>
          <w:kern w:val="0"/>
        </w:rPr>
        <w:t>(4), 215–230. https://doi.org/10.1089/scd.2016.0172</w:t>
      </w:r>
    </w:p>
    <w:p w14:paraId="24C81B7F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 xml:space="preserve">Freires, I. A., Santaella, G. M., de Cássia Orlandi Sardi, J., &amp; Rosalen, P. L. (2018). The alveolar bone protective effects of natural products: A systematic review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87</w:t>
      </w:r>
      <w:r>
        <w:rPr>
          <w:rFonts w:ascii="Times New Roman" w:hAnsi="Times New Roman" w:cs="Times New Roman"/>
          <w:kern w:val="0"/>
        </w:rPr>
        <w:t>, 196–203. https://doi.org/10.1016/j.archoralbio.2017.12.019</w:t>
      </w:r>
    </w:p>
    <w:p w14:paraId="2BD394A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Fukushima, K. A., Marques, M. M., Tedesco, T. K., Carvalho, G. L., Gonçalves, F., Caballero-Flores, H., Morimoto, S., &amp; Moreira, M. S. (2019). Screening of hydrogel-based scaffolds for dental pulp regeneration-A systematic review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98</w:t>
      </w:r>
      <w:r>
        <w:rPr>
          <w:rFonts w:ascii="Times New Roman" w:hAnsi="Times New Roman" w:cs="Times New Roman"/>
          <w:kern w:val="0"/>
        </w:rPr>
        <w:t>, 182–194. https://doi.org/10.1016/j.archoralbio.2018.11.023</w:t>
      </w:r>
    </w:p>
    <w:p w14:paraId="6EFAA96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Gaikwad, A. M., Joshi, A. A., Padhye, A. M., &amp; Nadgere, J. B. (2021). Autogenous bone ring for vertical bone augmentation procedure with simultaneous implant placement: A systematic review of histologic and histomorphometric  outcomes in animal studies. </w:t>
      </w:r>
      <w:r>
        <w:rPr>
          <w:rFonts w:ascii="Times New Roman" w:hAnsi="Times New Roman" w:cs="Times New Roman"/>
          <w:i/>
          <w:iCs/>
          <w:kern w:val="0"/>
        </w:rPr>
        <w:t>The Journal of Prosthetic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26</w:t>
      </w:r>
      <w:r>
        <w:rPr>
          <w:rFonts w:ascii="Times New Roman" w:hAnsi="Times New Roman" w:cs="Times New Roman"/>
          <w:kern w:val="0"/>
        </w:rPr>
        <w:t>(5), 626–635. https://doi.org/10.1016/j.prosdent.2020.09.001</w:t>
      </w:r>
    </w:p>
    <w:p w14:paraId="2140B87F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Ghanem, A., Pasumarthy, S., Ranna, V., Kellesarian, S. V., Abduljabbar, T., Vohra, F., &amp; Malmstrom, H. (2016). Is mechanical curettage with adjunct photodynamic therapy more effective in the treatment of peri-implantitis than mechanical curettage alone? </w:t>
      </w:r>
      <w:r>
        <w:rPr>
          <w:rFonts w:ascii="Times New Roman" w:hAnsi="Times New Roman" w:cs="Times New Roman"/>
          <w:i/>
          <w:iCs/>
          <w:kern w:val="0"/>
        </w:rPr>
        <w:t>Photodiagnosis and Photodynamic Therap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5</w:t>
      </w:r>
      <w:r>
        <w:rPr>
          <w:rFonts w:ascii="Times New Roman" w:hAnsi="Times New Roman" w:cs="Times New Roman"/>
          <w:kern w:val="0"/>
        </w:rPr>
        <w:t>, 191–196. Scopus. https://doi.org/10.1016/j.pdpdt.2016.06.007</w:t>
      </w:r>
    </w:p>
    <w:p w14:paraId="4AF293E9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Gharpure, A. S., &amp; Bhatavadekar, N. B. (2018). Clinical Efficacy of Tooth-Bone Graft: A Systematic Review and Risk of Bias Analysis of Randomized Control Trials and Observational Studies. </w:t>
      </w:r>
      <w:r>
        <w:rPr>
          <w:rFonts w:ascii="Times New Roman" w:hAnsi="Times New Roman" w:cs="Times New Roman"/>
          <w:i/>
          <w:iCs/>
          <w:kern w:val="0"/>
        </w:rPr>
        <w:t>Implant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7</w:t>
      </w:r>
      <w:r>
        <w:rPr>
          <w:rFonts w:ascii="Times New Roman" w:hAnsi="Times New Roman" w:cs="Times New Roman"/>
          <w:kern w:val="0"/>
        </w:rPr>
        <w:t>(1), 119–134. https://doi.org/10.1097/ID.0000000000000687</w:t>
      </w:r>
    </w:p>
    <w:p w14:paraId="57213F3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Gintautaitė, G., Kenstavičius, G., &amp; Gaidytė, A. (2018). Dental roots’ and surrounding structures’ response after contact with orthodontic mini implants: A systematic literature review. </w:t>
      </w:r>
      <w:r>
        <w:rPr>
          <w:rFonts w:ascii="Times New Roman" w:hAnsi="Times New Roman" w:cs="Times New Roman"/>
          <w:i/>
          <w:iCs/>
          <w:kern w:val="0"/>
        </w:rPr>
        <w:t>Stomatologija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0</w:t>
      </w:r>
      <w:r>
        <w:rPr>
          <w:rFonts w:ascii="Times New Roman" w:hAnsi="Times New Roman" w:cs="Times New Roman"/>
          <w:kern w:val="0"/>
        </w:rPr>
        <w:t>(3), 73–81.</w:t>
      </w:r>
    </w:p>
    <w:p w14:paraId="318203B5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Gkantidis, N., Christou, P., &amp; Topouzelis, N. (2010). The orthodontic-periodontic interrelationship in integrated treatment challenges: A systematic review. </w:t>
      </w:r>
      <w:r>
        <w:rPr>
          <w:rFonts w:ascii="Times New Roman" w:hAnsi="Times New Roman" w:cs="Times New Roman"/>
          <w:i/>
          <w:iCs/>
          <w:kern w:val="0"/>
        </w:rPr>
        <w:t xml:space="preserve">Journal of </w:t>
      </w:r>
      <w:r>
        <w:rPr>
          <w:rFonts w:ascii="Times New Roman" w:hAnsi="Times New Roman" w:cs="Times New Roman"/>
          <w:i/>
          <w:iCs/>
          <w:kern w:val="0"/>
        </w:rPr>
        <w:lastRenderedPageBreak/>
        <w:t>Oral Rehabilitation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7</w:t>
      </w:r>
      <w:r>
        <w:rPr>
          <w:rFonts w:ascii="Times New Roman" w:hAnsi="Times New Roman" w:cs="Times New Roman"/>
          <w:kern w:val="0"/>
        </w:rPr>
        <w:t>(5), 377–390. https://doi.org/10.1111/j.1365-2842.2010.02068.x</w:t>
      </w:r>
    </w:p>
    <w:p w14:paraId="63D5067A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Gómez-Moreno, G., Aguilar-Salvatierra, A., Boquete-Castro, A., Guardia, J., Piattelli, A., Perrotti, V., Delgado-Ruiz, R. A., &amp; Calvo-Guirado, J. L. (2015). Outcomes of topical applications of melatonin in implant dentistry: A systematic review. </w:t>
      </w:r>
      <w:r>
        <w:rPr>
          <w:rFonts w:ascii="Times New Roman" w:hAnsi="Times New Roman" w:cs="Times New Roman"/>
          <w:i/>
          <w:iCs/>
          <w:kern w:val="0"/>
        </w:rPr>
        <w:t>Implant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4</w:t>
      </w:r>
      <w:r>
        <w:rPr>
          <w:rFonts w:ascii="Times New Roman" w:hAnsi="Times New Roman" w:cs="Times New Roman"/>
          <w:kern w:val="0"/>
        </w:rPr>
        <w:t>(1), 25–30. https://doi.org/10.1097/ID.0000000000000186</w:t>
      </w:r>
    </w:p>
    <w:p w14:paraId="7E665A59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Gupta, B., Singh, S., Tallents, R. H., &amp; Rossouw, E. (2017). Effects of Bisphosphonates on Orthodontic Treatment and the TMJ: A Systematic Review. </w:t>
      </w:r>
      <w:r>
        <w:rPr>
          <w:rFonts w:ascii="Times New Roman" w:hAnsi="Times New Roman" w:cs="Times New Roman"/>
          <w:i/>
          <w:iCs/>
          <w:kern w:val="0"/>
        </w:rPr>
        <w:t>Journal of Clinical Orthodontics : JCO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51</w:t>
      </w:r>
      <w:r>
        <w:rPr>
          <w:rFonts w:ascii="Times New Roman" w:hAnsi="Times New Roman" w:cs="Times New Roman"/>
          <w:kern w:val="0"/>
        </w:rPr>
        <w:t>(8), 471–478.</w:t>
      </w:r>
    </w:p>
    <w:p w14:paraId="37A4F4F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Haugland, L., Kristensen, K. D., Lie, S. A., &amp; Vandevska-Radunovic, V. (2018). The effect of biologic factors and adjunctive therapies on orthodontically induced inflammatory root resorption: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European Journal of Orth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0</w:t>
      </w:r>
      <w:r>
        <w:rPr>
          <w:rFonts w:ascii="Times New Roman" w:hAnsi="Times New Roman" w:cs="Times New Roman"/>
          <w:kern w:val="0"/>
        </w:rPr>
        <w:t>(3), 326–336. https://doi.org/10.1093/ejo/cjy003</w:t>
      </w:r>
    </w:p>
    <w:p w14:paraId="4E57035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Helgeland, E., Shanbhag, S., Pedersen, T. O., Mustafa, K., &amp; Rosén, A. (2018). Scaffold-Based Temporomandibular Joint Tissue Regeneration in Experimental Animal Models: A Systematic Review. </w:t>
      </w:r>
      <w:r>
        <w:rPr>
          <w:rFonts w:ascii="Times New Roman" w:hAnsi="Times New Roman" w:cs="Times New Roman"/>
          <w:i/>
          <w:iCs/>
          <w:kern w:val="0"/>
        </w:rPr>
        <w:t>Tissue Engineering. Part B, Review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4</w:t>
      </w:r>
      <w:r>
        <w:rPr>
          <w:rFonts w:ascii="Times New Roman" w:hAnsi="Times New Roman" w:cs="Times New Roman"/>
          <w:kern w:val="0"/>
        </w:rPr>
        <w:t>(4), 300–316. https://doi.org/10.1089/ten.TEB.2017.0429</w:t>
      </w:r>
    </w:p>
    <w:p w14:paraId="7B282FB7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Hosseinpour, S., Ghazizadeh Ahsaie, M., Rezai Rad, M., Baghani, M. T., Motamedian, S. R., &amp; Khojasteh, A. (2017). Application of selected scaffolds for bone tissue engineering: A systematic review. </w:t>
      </w:r>
      <w:r>
        <w:rPr>
          <w:rFonts w:ascii="Times New Roman" w:hAnsi="Times New Roman" w:cs="Times New Roman"/>
          <w:i/>
          <w:iCs/>
          <w:kern w:val="0"/>
        </w:rPr>
        <w:t>Oral and Maxillofacial Surge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1</w:t>
      </w:r>
      <w:r>
        <w:rPr>
          <w:rFonts w:ascii="Times New Roman" w:hAnsi="Times New Roman" w:cs="Times New Roman"/>
          <w:kern w:val="0"/>
        </w:rPr>
        <w:t>(2), 109–129. https://doi.org/10.1007/s10006-017-0608-3</w:t>
      </w:r>
    </w:p>
    <w:p w14:paraId="4FBB7D22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Hosseinpour, S., Rad, M. R., Khojasteh, A., &amp; Zadeh, H. H. (2018). Antibody Administration for Bone Tissue Engineering: A Systematic Review. </w:t>
      </w:r>
      <w:r>
        <w:rPr>
          <w:rFonts w:ascii="Times New Roman" w:hAnsi="Times New Roman" w:cs="Times New Roman"/>
          <w:i/>
          <w:iCs/>
          <w:kern w:val="0"/>
        </w:rPr>
        <w:t>Current Stem Cell Research &amp; Therap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3</w:t>
      </w:r>
      <w:r>
        <w:rPr>
          <w:rFonts w:ascii="Times New Roman" w:hAnsi="Times New Roman" w:cs="Times New Roman"/>
          <w:kern w:val="0"/>
        </w:rPr>
        <w:t>(4), 292–315. https://doi.org/10.2174/1574888X13666180207095314</w:t>
      </w:r>
    </w:p>
    <w:p w14:paraId="66BC72B7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Hu, L., Zhou, M., Young, A., Zhao, W., &amp; Yan, Z. (2019). In vivo effectiveness and safety of probiotics on prophylaxis and treatment of oral candidiasis: A systematic review and </w:t>
      </w:r>
      <w:r>
        <w:rPr>
          <w:rFonts w:ascii="Times New Roman" w:hAnsi="Times New Roman" w:cs="Times New Roman"/>
          <w:kern w:val="0"/>
        </w:rPr>
        <w:lastRenderedPageBreak/>
        <w:t xml:space="preserve">meta-analysis. </w:t>
      </w:r>
      <w:r>
        <w:rPr>
          <w:rFonts w:ascii="Times New Roman" w:hAnsi="Times New Roman" w:cs="Times New Roman"/>
          <w:i/>
          <w:iCs/>
          <w:kern w:val="0"/>
        </w:rPr>
        <w:t>BMC Oral Healt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9</w:t>
      </w:r>
      <w:r>
        <w:rPr>
          <w:rFonts w:ascii="Times New Roman" w:hAnsi="Times New Roman" w:cs="Times New Roman"/>
          <w:kern w:val="0"/>
        </w:rPr>
        <w:t>(1), 140. https://doi.org/10.1186/s12903-019-0841-2</w:t>
      </w:r>
    </w:p>
    <w:p w14:paraId="6689CFDD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Iglesias-Linares, A., Yáñez-Vico, R.-M., Solano-Reina, E., Torres-Lagares, D., &amp; González Moles, M. A. (2010). Influence of bisphosphonates in orthodontic therapy: Systematic review. </w:t>
      </w:r>
      <w:r>
        <w:rPr>
          <w:rFonts w:ascii="Times New Roman" w:hAnsi="Times New Roman" w:cs="Times New Roman"/>
          <w:i/>
          <w:iCs/>
          <w:kern w:val="0"/>
        </w:rPr>
        <w:t>Journal of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8</w:t>
      </w:r>
      <w:r>
        <w:rPr>
          <w:rFonts w:ascii="Times New Roman" w:hAnsi="Times New Roman" w:cs="Times New Roman"/>
          <w:kern w:val="0"/>
        </w:rPr>
        <w:t>(8), 603–611. https://doi.org/10.1016/j.jdent.2010.05.012</w:t>
      </w:r>
    </w:p>
    <w:p w14:paraId="4FF83504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amali, S., Khosravi, S., Shadmanpour, M., Gharibpour, F., Payahoo, S., &amp; Darvish, M. (2020). Hyalinization and molecular pathways involved in orthodontic tooth movement: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Pesquisa Brasileira Em Odontopediatria e Clinica Integrada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0</w:t>
      </w:r>
      <w:r>
        <w:rPr>
          <w:rFonts w:ascii="Times New Roman" w:hAnsi="Times New Roman" w:cs="Times New Roman"/>
          <w:kern w:val="0"/>
        </w:rPr>
        <w:t>, 1–12. Scopus. https://doi.org/10.1590/pboci.2020.148</w:t>
      </w:r>
    </w:p>
    <w:p w14:paraId="0016AB3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aved, F., Ahmed, H. B., Zafar, M. S., Shaikh, M. S., Rossouw, P. E., Michelogiannakis, D., &amp; Alstergren, P. (2022). “Testosterone decreases temporomandibular joint nociception”- A systematic review of studies on animal models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39</w:t>
      </w:r>
      <w:r>
        <w:rPr>
          <w:rFonts w:ascii="Times New Roman" w:hAnsi="Times New Roman" w:cs="Times New Roman"/>
          <w:kern w:val="0"/>
        </w:rPr>
        <w:t>, 105430. https://doi.org/10.1016/j.archoralbio.2022.105430</w:t>
      </w:r>
    </w:p>
    <w:p w14:paraId="00B3A292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aved, F., Al Amri, M. D., Kellesarian, S. V., Al-Askar, M., Al-Kheraif, A. A., &amp; Romanos, G. E. (2016). Laminin coatings on implant surfaces promote osseointegration: Fact or fiction?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68</w:t>
      </w:r>
      <w:r>
        <w:rPr>
          <w:rFonts w:ascii="Times New Roman" w:hAnsi="Times New Roman" w:cs="Times New Roman"/>
          <w:kern w:val="0"/>
        </w:rPr>
        <w:t>, 153–161. https://doi.org/10.1016/j.archoralbio.2016.05.005</w:t>
      </w:r>
    </w:p>
    <w:p w14:paraId="06706DFF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aved, F., Al Amri, M. D., Kellesarian, S. V., Al-Kheraif, A. A., Vohra, F., Calvo-Guirado, J. L., Malmstrom, H., &amp; Romanos, G. E. (2016). Efficacy of parathyroid hormone supplementation on the osseointegration of implants: A systematic review. </w:t>
      </w:r>
      <w:r>
        <w:rPr>
          <w:rFonts w:ascii="Times New Roman" w:hAnsi="Times New Roman" w:cs="Times New Roman"/>
          <w:i/>
          <w:iCs/>
          <w:kern w:val="0"/>
        </w:rPr>
        <w:t>Clinical Oral Investigation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0</w:t>
      </w:r>
      <w:r>
        <w:rPr>
          <w:rFonts w:ascii="Times New Roman" w:hAnsi="Times New Roman" w:cs="Times New Roman"/>
          <w:kern w:val="0"/>
        </w:rPr>
        <w:t>(4), 649–658. https://doi.org/10.1007/s00784-015-1691-1</w:t>
      </w:r>
    </w:p>
    <w:p w14:paraId="22387E3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aved, F., Bello-Correa, F. O., Nikolaidou, A., Rossouw, P. E., &amp; Michelogiannakis, D. (2021). Anti-nociceptive efficacy of essential oil-based extracts for the management of orofacial pain: A systematic review of available evidence. </w:t>
      </w:r>
      <w:r>
        <w:rPr>
          <w:rFonts w:ascii="Times New Roman" w:hAnsi="Times New Roman" w:cs="Times New Roman"/>
          <w:i/>
          <w:iCs/>
          <w:kern w:val="0"/>
        </w:rPr>
        <w:t xml:space="preserve">European Review for </w:t>
      </w:r>
      <w:r>
        <w:rPr>
          <w:rFonts w:ascii="Times New Roman" w:hAnsi="Times New Roman" w:cs="Times New Roman"/>
          <w:i/>
          <w:iCs/>
          <w:kern w:val="0"/>
        </w:rPr>
        <w:lastRenderedPageBreak/>
        <w:t>Medical and Pharmacological Science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5</w:t>
      </w:r>
      <w:r>
        <w:rPr>
          <w:rFonts w:ascii="Times New Roman" w:hAnsi="Times New Roman" w:cs="Times New Roman"/>
          <w:kern w:val="0"/>
        </w:rPr>
        <w:t>(23), 7323–7332. https://doi.org/10.26355/eurrev_202112_27426</w:t>
      </w:r>
    </w:p>
    <w:p w14:paraId="6C4DBBF5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aved, F., Kellesarian, S. V., Abduljabbar, T., Abduljabbar, A. T., Akram, Z., Vohra, F., Rahman, I., &amp; Romanos, G. E. (2018). Influence of involuntary cigarette smoke inhalation on osseointegration: A systematic review and meta-analysis of preclinical studies. </w:t>
      </w:r>
      <w:r>
        <w:rPr>
          <w:rFonts w:ascii="Times New Roman" w:hAnsi="Times New Roman" w:cs="Times New Roman"/>
          <w:i/>
          <w:iCs/>
          <w:kern w:val="0"/>
        </w:rPr>
        <w:t>International Journal of Oral and Maxillofacial Surge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7</w:t>
      </w:r>
      <w:r>
        <w:rPr>
          <w:rFonts w:ascii="Times New Roman" w:hAnsi="Times New Roman" w:cs="Times New Roman"/>
          <w:kern w:val="0"/>
        </w:rPr>
        <w:t>(6), 764–772. Scopus. https://doi.org/10.1016/j.ijom.2017.11.009</w:t>
      </w:r>
    </w:p>
    <w:p w14:paraId="7D309741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aved, F., Kellesarian, S. V., Abduljabbar, T., Gholamiazizi, E., Feng, C., Aldosary, K., Vohra, F., &amp; Romanos, G. E. (2017). Role of laser irradiation in direct pulp capping procedures: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Lasers in Medical Scienc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2</w:t>
      </w:r>
      <w:r>
        <w:rPr>
          <w:rFonts w:ascii="Times New Roman" w:hAnsi="Times New Roman" w:cs="Times New Roman"/>
          <w:kern w:val="0"/>
        </w:rPr>
        <w:t>(2), 439–448. https://doi.org/10.1007/s10103-016-2077-6</w:t>
      </w:r>
    </w:p>
    <w:p w14:paraId="4C279AC3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egoux, F., Malard, O., Goyenvalle, E., Aguado, E., &amp; Daculsi, G. (2010). Radiation effects on bone healing and reconstruction: Interpretation of the literature. </w:t>
      </w:r>
      <w:r>
        <w:rPr>
          <w:rFonts w:ascii="Times New Roman" w:hAnsi="Times New Roman" w:cs="Times New Roman"/>
          <w:i/>
          <w:iCs/>
          <w:kern w:val="0"/>
        </w:rPr>
        <w:t>Oral Surgery, Oral Medicine, Oral Pathology, Oral Radiology, and End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09</w:t>
      </w:r>
      <w:r>
        <w:rPr>
          <w:rFonts w:ascii="Times New Roman" w:hAnsi="Times New Roman" w:cs="Times New Roman"/>
          <w:kern w:val="0"/>
        </w:rPr>
        <w:t>(2), 173–184. https://doi.org/10.1016/j.tripleo.2009.10.001</w:t>
      </w:r>
    </w:p>
    <w:p w14:paraId="2669185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oss-Vassalli, I., Grebenstein, C., Topouzelis, N., Sculean, A., &amp; Katsaros, C. (2010). Orthodontic therapy and gingival recession: A systematic review. </w:t>
      </w:r>
      <w:r>
        <w:rPr>
          <w:rFonts w:ascii="Times New Roman" w:hAnsi="Times New Roman" w:cs="Times New Roman"/>
          <w:i/>
          <w:iCs/>
          <w:kern w:val="0"/>
        </w:rPr>
        <w:t>Orthodontics &amp; Craniofacial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3</w:t>
      </w:r>
      <w:r>
        <w:rPr>
          <w:rFonts w:ascii="Times New Roman" w:hAnsi="Times New Roman" w:cs="Times New Roman"/>
          <w:kern w:val="0"/>
        </w:rPr>
        <w:t>(3), 127–141. https://doi.org/10.1111/j.1601-6343.2010.01491.x</w:t>
      </w:r>
    </w:p>
    <w:p w14:paraId="28D6770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Jyothish, S., Athanasiou, A. E., Makrygiannakis, M. A., &amp; Kaklamanos, E. G. (2021). Effect of nicotine exposure on the rate of orthodontic tooth movement: A meta-analysis based on animal studies. </w:t>
      </w:r>
      <w:r>
        <w:rPr>
          <w:rFonts w:ascii="Times New Roman" w:hAnsi="Times New Roman" w:cs="Times New Roman"/>
          <w:i/>
          <w:iCs/>
          <w:kern w:val="0"/>
        </w:rPr>
        <w:t>PloS On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6</w:t>
      </w:r>
      <w:r>
        <w:rPr>
          <w:rFonts w:ascii="Times New Roman" w:hAnsi="Times New Roman" w:cs="Times New Roman"/>
          <w:kern w:val="0"/>
        </w:rPr>
        <w:t>(2), e0247011. https://doi.org/10.1371/journal.pone.0247011</w:t>
      </w:r>
    </w:p>
    <w:p w14:paraId="46A00ED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aklamanos, E. G., Makrygiannakis, M. A., &amp; Athanasiou, A. E. (2020). Do analgesics used for the pain experienced after orthodontic procedures affect tooth movement rate? A </w:t>
      </w:r>
      <w:r>
        <w:rPr>
          <w:rFonts w:ascii="Times New Roman" w:hAnsi="Times New Roman" w:cs="Times New Roman"/>
          <w:kern w:val="0"/>
        </w:rPr>
        <w:lastRenderedPageBreak/>
        <w:t xml:space="preserve">systematic review based on animal studies. </w:t>
      </w:r>
      <w:r>
        <w:rPr>
          <w:rFonts w:ascii="Times New Roman" w:hAnsi="Times New Roman" w:cs="Times New Roman"/>
          <w:i/>
          <w:iCs/>
          <w:kern w:val="0"/>
        </w:rPr>
        <w:t>Orthodontics &amp; Craniofacial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3</w:t>
      </w:r>
      <w:r>
        <w:rPr>
          <w:rFonts w:ascii="Times New Roman" w:hAnsi="Times New Roman" w:cs="Times New Roman"/>
          <w:kern w:val="0"/>
        </w:rPr>
        <w:t>(2), 143–150. https://doi.org/10.1111/ocr.12357</w:t>
      </w:r>
    </w:p>
    <w:p w14:paraId="05665821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aklamanos, E. G., Makrygiannakis, M. A., &amp; Athanasiou, A. E. (2021a). Could medications and biologic factors affect post-orthodontic tooth movement changes? A systematic review of animal studies. </w:t>
      </w:r>
      <w:r>
        <w:rPr>
          <w:rFonts w:ascii="Times New Roman" w:hAnsi="Times New Roman" w:cs="Times New Roman"/>
          <w:i/>
          <w:iCs/>
          <w:kern w:val="0"/>
        </w:rPr>
        <w:t>Orthodontics &amp; Craniofacial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4</w:t>
      </w:r>
      <w:r>
        <w:rPr>
          <w:rFonts w:ascii="Times New Roman" w:hAnsi="Times New Roman" w:cs="Times New Roman"/>
          <w:kern w:val="0"/>
        </w:rPr>
        <w:t>(1), 39–51. https://doi.org/10.1111/ocr.12411</w:t>
      </w:r>
    </w:p>
    <w:p w14:paraId="424F8D6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aklamanos, E. G., Makrygiannakis, M. A., &amp; Athanasiou, A. E. (2021b). Does exogenous female sex hormone administration affect the rate of tooth movement and root resorption? A systematic review of animal studies. </w:t>
      </w:r>
      <w:r>
        <w:rPr>
          <w:rFonts w:ascii="Times New Roman" w:hAnsi="Times New Roman" w:cs="Times New Roman"/>
          <w:i/>
          <w:iCs/>
          <w:kern w:val="0"/>
        </w:rPr>
        <w:t>PloS On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6</w:t>
      </w:r>
      <w:r>
        <w:rPr>
          <w:rFonts w:ascii="Times New Roman" w:hAnsi="Times New Roman" w:cs="Times New Roman"/>
          <w:kern w:val="0"/>
        </w:rPr>
        <w:t>(9), e0257778. https://doi.org/10.1371/journal.pone.0257778</w:t>
      </w:r>
    </w:p>
    <w:p w14:paraId="00F18B95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alatzis-Sousa, N. G., Spin-Neto, R., Wenzel, A., Tanomaru-Filho, M., &amp; Faria, G. (2017). Use of micro-computed tomography for the assessment of periapical lesions in small rodents: A systematic review. </w:t>
      </w:r>
      <w:r>
        <w:rPr>
          <w:rFonts w:ascii="Times New Roman" w:hAnsi="Times New Roman" w:cs="Times New Roman"/>
          <w:i/>
          <w:iCs/>
          <w:kern w:val="0"/>
        </w:rPr>
        <w:t>International Endodontic Journal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50</w:t>
      </w:r>
      <w:r>
        <w:rPr>
          <w:rFonts w:ascii="Times New Roman" w:hAnsi="Times New Roman" w:cs="Times New Roman"/>
          <w:kern w:val="0"/>
        </w:rPr>
        <w:t>(4), 352–366. https://doi.org/10.1111/iej.12633</w:t>
      </w:r>
    </w:p>
    <w:p w14:paraId="4D8485B4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aramani, I. I., Tsolakis, I. A., Makrygiannakis, M. A., Georgaki, M., &amp; Tsolakis, A. I. (2022). Impact of Diet Consistency on the Mandibular Morphology: A Systematic Review of Studies on Rat Models. </w:t>
      </w:r>
      <w:r>
        <w:rPr>
          <w:rFonts w:ascii="Times New Roman" w:hAnsi="Times New Roman" w:cs="Times New Roman"/>
          <w:i/>
          <w:iCs/>
          <w:kern w:val="0"/>
        </w:rPr>
        <w:t>International Journal of Environmental Research and Public Healt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9</w:t>
      </w:r>
      <w:r>
        <w:rPr>
          <w:rFonts w:ascii="Times New Roman" w:hAnsi="Times New Roman" w:cs="Times New Roman"/>
          <w:kern w:val="0"/>
        </w:rPr>
        <w:t>(5). https://doi.org/10.3390/ijerph19052706</w:t>
      </w:r>
    </w:p>
    <w:p w14:paraId="700A3B8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atsamakis, S., Slot, D. E., Van der Sluis, L. W. M., &amp; Van der Weijden, F. (2013). Histological responses of the periodontium to MTA: a systematic review. </w:t>
      </w:r>
      <w:r>
        <w:rPr>
          <w:rFonts w:ascii="Times New Roman" w:hAnsi="Times New Roman" w:cs="Times New Roman"/>
          <w:i/>
          <w:iCs/>
          <w:kern w:val="0"/>
        </w:rPr>
        <w:t>Journal of Clinical Periodont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0</w:t>
      </w:r>
      <w:r>
        <w:rPr>
          <w:rFonts w:ascii="Times New Roman" w:hAnsi="Times New Roman" w:cs="Times New Roman"/>
          <w:kern w:val="0"/>
        </w:rPr>
        <w:t>(4), 334–344. https://doi.org/10.1111/jcpe.12058</w:t>
      </w:r>
    </w:p>
    <w:p w14:paraId="539AC059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ellesarian, S., Abdullabbar, T., Vohra, F., Malignaggi, V., Malmstrom, H., Romanos, G., &amp; Javed, F. (2017). Role of local alendronate delivery on the osseointegration of implants: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INTERNATIONAL JOURNAL OF ORAL AND MAXILLOFACIAL SURGE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6</w:t>
      </w:r>
      <w:r>
        <w:rPr>
          <w:rFonts w:ascii="Times New Roman" w:hAnsi="Times New Roman" w:cs="Times New Roman"/>
          <w:kern w:val="0"/>
        </w:rPr>
        <w:t>(7), 912–921. https://doi.org/10.1016/j.ijom.2017.03.009</w:t>
      </w:r>
    </w:p>
    <w:p w14:paraId="72D1FE8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 xml:space="preserve">Kellesarian, S. V., Al Amri, M. D., Al-Kheraif, A. A., Ghanem, A., Malmstrom, H., &amp; Javed, F. (2017). Efficacy of Local and Systemic Statin Delivery on the Osseointegration of Implants: A Systematic Review. </w:t>
      </w:r>
      <w:r>
        <w:rPr>
          <w:rFonts w:ascii="Times New Roman" w:hAnsi="Times New Roman" w:cs="Times New Roman"/>
          <w:i/>
          <w:iCs/>
          <w:kern w:val="0"/>
        </w:rPr>
        <w:t>The International Journal of Oral &amp; Maxillofacial Implant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2</w:t>
      </w:r>
      <w:r>
        <w:rPr>
          <w:rFonts w:ascii="Times New Roman" w:hAnsi="Times New Roman" w:cs="Times New Roman"/>
          <w:kern w:val="0"/>
        </w:rPr>
        <w:t>(3), 497–506. https://doi.org/10.11607/jomi.4955</w:t>
      </w:r>
    </w:p>
    <w:p w14:paraId="7D1F80D2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ellesarian, S. V., Malignaggi, V. R., Kellesarian, T. V., Bashir Ahmed, H., &amp; Javed, F. (2018). Does incorporating collagen and chondroitin sulfate matrix in implant surfaces enhance osseointegration?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International Journal of Oral and Maxillofacial Surge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7</w:t>
      </w:r>
      <w:r>
        <w:rPr>
          <w:rFonts w:ascii="Times New Roman" w:hAnsi="Times New Roman" w:cs="Times New Roman"/>
          <w:kern w:val="0"/>
        </w:rPr>
        <w:t>(2), 241–251. https://doi.org/10.1016/j.ijom.2017.10.010</w:t>
      </w:r>
    </w:p>
    <w:p w14:paraId="3C9E0694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ellesarian, S. V., Yunker, M., Ramakrishnaiah, R., Malmstrom, H., Kellesarian, T. V., Ros Malignaggi, V., &amp; Javed, F. (2017). Does incorporating zinc in titanium implant surfaces influence osseointegration? A systematic review. </w:t>
      </w:r>
      <w:r>
        <w:rPr>
          <w:rFonts w:ascii="Times New Roman" w:hAnsi="Times New Roman" w:cs="Times New Roman"/>
          <w:i/>
          <w:iCs/>
          <w:kern w:val="0"/>
        </w:rPr>
        <w:t>Journal of Prosthetic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17</w:t>
      </w:r>
      <w:r>
        <w:rPr>
          <w:rFonts w:ascii="Times New Roman" w:hAnsi="Times New Roman" w:cs="Times New Roman"/>
          <w:kern w:val="0"/>
        </w:rPr>
        <w:t>(1), 41–47. Scopus. https://doi.org/10.1016/j.prosdent.2016.06.003</w:t>
      </w:r>
    </w:p>
    <w:p w14:paraId="156F3336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hojasteh, A., Soheilifar, S., Mohajerani, H., &amp; Nowzari, H. (2013). The effectiveness of barrier membranes on bone regeneration in localized bony defects: A systematic review. </w:t>
      </w:r>
      <w:r>
        <w:rPr>
          <w:rFonts w:ascii="Times New Roman" w:hAnsi="Times New Roman" w:cs="Times New Roman"/>
          <w:i/>
          <w:iCs/>
          <w:kern w:val="0"/>
        </w:rPr>
        <w:t>The International Journal of Oral &amp; Maxillofacial Implant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8</w:t>
      </w:r>
      <w:r>
        <w:rPr>
          <w:rFonts w:ascii="Times New Roman" w:hAnsi="Times New Roman" w:cs="Times New Roman"/>
          <w:kern w:val="0"/>
        </w:rPr>
        <w:t>(4), 1076–1089. https://doi.org/10.11607/jomi.2925</w:t>
      </w:r>
    </w:p>
    <w:p w14:paraId="660C511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im, S. G. (2021). A cell-based approach to dental pulp regeneration using mesenchymal stem cells: A scoping review. </w:t>
      </w:r>
      <w:r>
        <w:rPr>
          <w:rFonts w:ascii="Times New Roman" w:hAnsi="Times New Roman" w:cs="Times New Roman"/>
          <w:i/>
          <w:iCs/>
          <w:kern w:val="0"/>
        </w:rPr>
        <w:t>International Journal of Molecular Science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2</w:t>
      </w:r>
      <w:r>
        <w:rPr>
          <w:rFonts w:ascii="Times New Roman" w:hAnsi="Times New Roman" w:cs="Times New Roman"/>
          <w:kern w:val="0"/>
        </w:rPr>
        <w:t>(9). Scopus. https://doi.org/10.3390/ijms22094357</w:t>
      </w:r>
    </w:p>
    <w:p w14:paraId="0190D613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oletsi, D., Iliadi, A., Papageorgiou, S., Konrad, D., &amp; Eliades, T. (2020). Evidence on the effect of uncontrolled diabetes mellitus on orthodontic tooth movement. A systematic review with meta-analyses in pre-clinical in-vivo research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15</w:t>
      </w:r>
      <w:r>
        <w:rPr>
          <w:rFonts w:ascii="Times New Roman" w:hAnsi="Times New Roman" w:cs="Times New Roman"/>
          <w:kern w:val="0"/>
        </w:rPr>
        <w:t>. https://doi.org/10.1016/j.archoralbio.2020.104739</w:t>
      </w:r>
    </w:p>
    <w:p w14:paraId="2C715924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 xml:space="preserve">Kommuri, K., Javed, F., Akram, Z., &amp; Khan, J. (2020). Effect of statins on orthodontic tooth movement: A systematic review of animal and clinical studies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11</w:t>
      </w:r>
      <w:r>
        <w:rPr>
          <w:rFonts w:ascii="Times New Roman" w:hAnsi="Times New Roman" w:cs="Times New Roman"/>
          <w:kern w:val="0"/>
        </w:rPr>
        <w:t>. https://doi.org/10.1016/j.archoralbio.2020.104665</w:t>
      </w:r>
    </w:p>
    <w:p w14:paraId="1375837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ulkarni, S., Meer, M., &amp; George, R. (2019). Efficacy of photobiomodulation on accelerating bone healing after tooth extraction: A systematic review. </w:t>
      </w:r>
      <w:r>
        <w:rPr>
          <w:rFonts w:ascii="Times New Roman" w:hAnsi="Times New Roman" w:cs="Times New Roman"/>
          <w:i/>
          <w:iCs/>
          <w:kern w:val="0"/>
        </w:rPr>
        <w:t>Lasers in Medical Scienc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4</w:t>
      </w:r>
      <w:r>
        <w:rPr>
          <w:rFonts w:ascii="Times New Roman" w:hAnsi="Times New Roman" w:cs="Times New Roman"/>
          <w:kern w:val="0"/>
        </w:rPr>
        <w:t>(4), 685–692. https://doi.org/10.1007/s10103-018-2641-3</w:t>
      </w:r>
    </w:p>
    <w:p w14:paraId="1E40180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Kuroshima, S., Sasaki, M., Murata, H., &amp; Sawase, T. (2019). Medication-related osteonecrosis of the jaw-like lesions in rodents: A comprehensive systematic review and meta-analysis. </w:t>
      </w:r>
      <w:r>
        <w:rPr>
          <w:rFonts w:ascii="Times New Roman" w:hAnsi="Times New Roman" w:cs="Times New Roman"/>
          <w:i/>
          <w:iCs/>
          <w:kern w:val="0"/>
        </w:rPr>
        <w:t>Gerodont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6</w:t>
      </w:r>
      <w:r>
        <w:rPr>
          <w:rFonts w:ascii="Times New Roman" w:hAnsi="Times New Roman" w:cs="Times New Roman"/>
          <w:kern w:val="0"/>
        </w:rPr>
        <w:t>(4), 313–324. https://doi.org/10.1111/ger.12416</w:t>
      </w:r>
    </w:p>
    <w:p w14:paraId="1BE56B97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abussiere, M., Badran, Z., Rethore, G., Verner, C., Soueidan, A., &amp; Struillou, X. (2021). Combination of bone substitutes and vectors in periodontology and implantology: A systematic review. </w:t>
      </w:r>
      <w:r>
        <w:rPr>
          <w:rFonts w:ascii="Times New Roman" w:hAnsi="Times New Roman" w:cs="Times New Roman"/>
          <w:i/>
          <w:iCs/>
          <w:kern w:val="0"/>
        </w:rPr>
        <w:t>Dental Materials Journal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0</w:t>
      </w:r>
      <w:r>
        <w:rPr>
          <w:rFonts w:ascii="Times New Roman" w:hAnsi="Times New Roman" w:cs="Times New Roman"/>
          <w:kern w:val="0"/>
        </w:rPr>
        <w:t>(4), 839–852. https://doi.org/10.4012/dmj.2020-361</w:t>
      </w:r>
    </w:p>
    <w:p w14:paraId="4B5D48C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afuente Ibáñez de Mendoza, I., Maritxalar Mendia, X., García de la Fuente, A. M., Quindós Andrés, G., &amp; Aguirre Urizar, J. M. (2020). Role of Porphyromonas gingivalis in oral squamous cell carcinoma development: A systematic review. </w:t>
      </w:r>
      <w:r>
        <w:rPr>
          <w:rFonts w:ascii="Times New Roman" w:hAnsi="Times New Roman" w:cs="Times New Roman"/>
          <w:i/>
          <w:iCs/>
          <w:kern w:val="0"/>
        </w:rPr>
        <w:t>Journal of Periodontal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55</w:t>
      </w:r>
      <w:r>
        <w:rPr>
          <w:rFonts w:ascii="Times New Roman" w:hAnsi="Times New Roman" w:cs="Times New Roman"/>
          <w:kern w:val="0"/>
        </w:rPr>
        <w:t>(1), 13–22. https://doi.org/10.1111/jre.12691</w:t>
      </w:r>
    </w:p>
    <w:p w14:paraId="54BEA07F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augisch, O., Cosgarea, R., Nikou, G., Nikolidakis, D., Donos, N., Salvi, G. E., Stavropoulos, A., Jepsen, S., &amp; Sculean, A. (2019). Histologic evidence of periodontal regeneration in furcation defects: A systematic review. </w:t>
      </w:r>
      <w:r>
        <w:rPr>
          <w:rFonts w:ascii="Times New Roman" w:hAnsi="Times New Roman" w:cs="Times New Roman"/>
          <w:i/>
          <w:iCs/>
          <w:kern w:val="0"/>
        </w:rPr>
        <w:t>Clinical Oral Investigation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3</w:t>
      </w:r>
      <w:r>
        <w:rPr>
          <w:rFonts w:ascii="Times New Roman" w:hAnsi="Times New Roman" w:cs="Times New Roman"/>
          <w:kern w:val="0"/>
        </w:rPr>
        <w:t>(7), 2861–2906. https://doi.org/10.1007/s00784-019-02964-3</w:t>
      </w:r>
    </w:p>
    <w:p w14:paraId="30201D53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ee, J.-H., Han, S.-S., Lee, C., Kim, Y. H., &amp; Battulga, B. (2019). Microarchitectural changes in the mandibles of ovariectomized rats: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BMC Oral Healt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9</w:t>
      </w:r>
      <w:r>
        <w:rPr>
          <w:rFonts w:ascii="Times New Roman" w:hAnsi="Times New Roman" w:cs="Times New Roman"/>
          <w:kern w:val="0"/>
        </w:rPr>
        <w:t>(1), 128. https://doi.org/10.1186/s12903-019-0799-0</w:t>
      </w:r>
    </w:p>
    <w:p w14:paraId="5B11D649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emes, C. H. J., da Rosa, W. L. de O., Sonego, C. L., Lemes, B. J., Moraes, R. R., &amp; da Silva, A. F. (2019). Does laser therapy improve the wound healing process after tooth </w:t>
      </w:r>
      <w:r>
        <w:rPr>
          <w:rFonts w:ascii="Times New Roman" w:hAnsi="Times New Roman" w:cs="Times New Roman"/>
          <w:kern w:val="0"/>
        </w:rPr>
        <w:lastRenderedPageBreak/>
        <w:t xml:space="preserve">extraction? A systematic review. </w:t>
      </w:r>
      <w:r>
        <w:rPr>
          <w:rFonts w:ascii="Times New Roman" w:hAnsi="Times New Roman" w:cs="Times New Roman"/>
          <w:i/>
          <w:iCs/>
          <w:kern w:val="0"/>
        </w:rPr>
        <w:t>Wound Repair and Regeneration : Official Publication of the Wound Healing Society [and] the European Tissue Repair Societ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7</w:t>
      </w:r>
      <w:r>
        <w:rPr>
          <w:rFonts w:ascii="Times New Roman" w:hAnsi="Times New Roman" w:cs="Times New Roman"/>
          <w:kern w:val="0"/>
        </w:rPr>
        <w:t>(1), 102–113. https://doi.org/10.1111/wrr.12678</w:t>
      </w:r>
    </w:p>
    <w:p w14:paraId="5656A641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i, Z., Zhou, J., &amp; Chen, S. (2021). The effectiveness of locally injected platelet-rich plasma on orthodontic tooth movement acceleration. </w:t>
      </w:r>
      <w:r>
        <w:rPr>
          <w:rFonts w:ascii="Times New Roman" w:hAnsi="Times New Roman" w:cs="Times New Roman"/>
          <w:i/>
          <w:iCs/>
          <w:kern w:val="0"/>
        </w:rPr>
        <w:t>The Angle Orthodontist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91</w:t>
      </w:r>
      <w:r>
        <w:rPr>
          <w:rFonts w:ascii="Times New Roman" w:hAnsi="Times New Roman" w:cs="Times New Roman"/>
          <w:kern w:val="0"/>
        </w:rPr>
        <w:t>(3), 391–398. https://doi.org/10.2319/061320-544.1</w:t>
      </w:r>
    </w:p>
    <w:p w14:paraId="5534EF7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ollobrigida, M., Fortunato, L., Lamazza, L., Serafini, G., &amp; De Biase, A. (2020). Reosseointegration after the surgical treatment of induced peri-implantitis: Systematic review on current evidence and translation from the animal to the  human model. </w:t>
      </w:r>
      <w:r>
        <w:rPr>
          <w:rFonts w:ascii="Times New Roman" w:hAnsi="Times New Roman" w:cs="Times New Roman"/>
          <w:i/>
          <w:iCs/>
          <w:kern w:val="0"/>
        </w:rPr>
        <w:t>Minerva Stomatologica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69</w:t>
      </w:r>
      <w:r>
        <w:rPr>
          <w:rFonts w:ascii="Times New Roman" w:hAnsi="Times New Roman" w:cs="Times New Roman"/>
          <w:kern w:val="0"/>
        </w:rPr>
        <w:t>(1), 37–54. https://doi.org/10.23736/S0026-4970.19.04181-5</w:t>
      </w:r>
    </w:p>
    <w:p w14:paraId="6AD4937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ozano-Carrascal, N., Salomó-Coll, O., Hernández-Alfaro, F., Gehrke, S.-A., Gargallo-Albiol, J., &amp; Calvo-Guirado, J.-L. (2017). Do topical applications of bisphosphonates improve bone formation in oral implantology? A systematic review. </w:t>
      </w:r>
      <w:r>
        <w:rPr>
          <w:rFonts w:ascii="Times New Roman" w:hAnsi="Times New Roman" w:cs="Times New Roman"/>
          <w:i/>
          <w:iCs/>
          <w:kern w:val="0"/>
        </w:rPr>
        <w:t>Medicina Oral, Patologia Oral y Cirugia Bucal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2</w:t>
      </w:r>
      <w:r>
        <w:rPr>
          <w:rFonts w:ascii="Times New Roman" w:hAnsi="Times New Roman" w:cs="Times New Roman"/>
          <w:kern w:val="0"/>
        </w:rPr>
        <w:t>(4), e512–e519. https://doi.org/10.4317/medoral.21887</w:t>
      </w:r>
    </w:p>
    <w:p w14:paraId="782AC64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uiz de Oliveira da Rosa, W., Machado da Silva, T., Fernando Demarco, F., Piva, E., &amp; Fernandes da Silva, A. (2017). Could the application of bioactive molecules improve vital pulp therapy success? A systematic review. </w:t>
      </w:r>
      <w:r>
        <w:rPr>
          <w:rFonts w:ascii="Times New Roman" w:hAnsi="Times New Roman" w:cs="Times New Roman"/>
          <w:i/>
          <w:iCs/>
          <w:kern w:val="0"/>
        </w:rPr>
        <w:t>Journal of Biomedical Materials Research. Part A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05</w:t>
      </w:r>
      <w:r>
        <w:rPr>
          <w:rFonts w:ascii="Times New Roman" w:hAnsi="Times New Roman" w:cs="Times New Roman"/>
          <w:kern w:val="0"/>
        </w:rPr>
        <w:t>(3), 941–956. https://doi.org/10.1002/jbm.a.35968</w:t>
      </w:r>
    </w:p>
    <w:p w14:paraId="1C06521D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adi, M., Htet, M., Zakaria, O., Alagl, A., &amp; Kasugai, S. (2018). Re-osseointegration of Dental Implants After Periimplantitis Treatments: A Systematic Review. </w:t>
      </w:r>
      <w:r>
        <w:rPr>
          <w:rFonts w:ascii="Times New Roman" w:hAnsi="Times New Roman" w:cs="Times New Roman"/>
          <w:i/>
          <w:iCs/>
          <w:kern w:val="0"/>
        </w:rPr>
        <w:t>IMPLANT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7</w:t>
      </w:r>
      <w:r>
        <w:rPr>
          <w:rFonts w:ascii="Times New Roman" w:hAnsi="Times New Roman" w:cs="Times New Roman"/>
          <w:kern w:val="0"/>
        </w:rPr>
        <w:t>(1), 101–110. https://doi.org/10.1097/ID.0000000000000712</w:t>
      </w:r>
    </w:p>
    <w:p w14:paraId="3988E9C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ahgoub, N., Alqadasi, B., Aldhorae, K., Assiry, A., Altawili, Z., &amp; Hong, T. (2019). Comparison between iRoot BP Plus (EndoSequence Root Repair Material) and Mineral Trioxide Aggregate as Pulp-capping Agents: A Systematic Review. </w:t>
      </w:r>
      <w:r>
        <w:rPr>
          <w:rFonts w:ascii="Times New Roman" w:hAnsi="Times New Roman" w:cs="Times New Roman"/>
          <w:i/>
          <w:iCs/>
          <w:kern w:val="0"/>
        </w:rPr>
        <w:lastRenderedPageBreak/>
        <w:t>JOURNAL OF INTERNATIONAL SOCIETY OF PREVENTIVE AND COMMUNITY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9</w:t>
      </w:r>
      <w:r>
        <w:rPr>
          <w:rFonts w:ascii="Times New Roman" w:hAnsi="Times New Roman" w:cs="Times New Roman"/>
          <w:kern w:val="0"/>
        </w:rPr>
        <w:t>(6), 542–552. https://doi.org/10.4103/jispcd.JISPCD_249_19</w:t>
      </w:r>
    </w:p>
    <w:p w14:paraId="547DE09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akrygiannakis, M. A., Kaklamanos, E. G., &amp; Athanasiou, A. E. (2018). Does common prescription medication affect the rate of orthodontic tooth movement? A systematic review. </w:t>
      </w:r>
      <w:r>
        <w:rPr>
          <w:rFonts w:ascii="Times New Roman" w:hAnsi="Times New Roman" w:cs="Times New Roman"/>
          <w:i/>
          <w:iCs/>
          <w:kern w:val="0"/>
        </w:rPr>
        <w:t>European Journal of Orth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0</w:t>
      </w:r>
      <w:r>
        <w:rPr>
          <w:rFonts w:ascii="Times New Roman" w:hAnsi="Times New Roman" w:cs="Times New Roman"/>
          <w:kern w:val="0"/>
        </w:rPr>
        <w:t>(6), 649–659. https://doi.org/10.1093/ejo/cjy001</w:t>
      </w:r>
    </w:p>
    <w:p w14:paraId="7C1EFF5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akrygiannakis, M. A., Kaklamanos, E. G., &amp; Athanasiou, A. E. (2019a). Does long-term use of pain relievers have an impact on the rate of orthodontic tooth movement? A systematic review of animal studies. </w:t>
      </w:r>
      <w:r>
        <w:rPr>
          <w:rFonts w:ascii="Times New Roman" w:hAnsi="Times New Roman" w:cs="Times New Roman"/>
          <w:i/>
          <w:iCs/>
          <w:kern w:val="0"/>
        </w:rPr>
        <w:t>European Journal of Orth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1</w:t>
      </w:r>
      <w:r>
        <w:rPr>
          <w:rFonts w:ascii="Times New Roman" w:hAnsi="Times New Roman" w:cs="Times New Roman"/>
          <w:kern w:val="0"/>
        </w:rPr>
        <w:t>(5), 468–477. https://doi.org/10.1093/ejo/cjy079</w:t>
      </w:r>
    </w:p>
    <w:p w14:paraId="4C37773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akrygiannakis, M. A., Kaklamanos, E. G., &amp; Athanasiou, A. E. (2019b). Effects of systemic medication on root resorption associated with orthodontic tooth movement: A systematic review of animal studies. </w:t>
      </w:r>
      <w:r>
        <w:rPr>
          <w:rFonts w:ascii="Times New Roman" w:hAnsi="Times New Roman" w:cs="Times New Roman"/>
          <w:i/>
          <w:iCs/>
          <w:kern w:val="0"/>
        </w:rPr>
        <w:t>European Journal of Orth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1</w:t>
      </w:r>
      <w:r>
        <w:rPr>
          <w:rFonts w:ascii="Times New Roman" w:hAnsi="Times New Roman" w:cs="Times New Roman"/>
          <w:kern w:val="0"/>
        </w:rPr>
        <w:t>(4), 346–359. https://doi.org/10.1093/ejo/cjy048</w:t>
      </w:r>
    </w:p>
    <w:p w14:paraId="06E45591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anzano, G., Herrero, L. R., &amp; Montero, J. (2014). Comparison of clinical performance of zirconia implants and titanium implants in animal models: A systematic review. </w:t>
      </w:r>
      <w:r>
        <w:rPr>
          <w:rFonts w:ascii="Times New Roman" w:hAnsi="Times New Roman" w:cs="Times New Roman"/>
          <w:i/>
          <w:iCs/>
          <w:kern w:val="0"/>
        </w:rPr>
        <w:t>The International Journal of Oral &amp; Maxillofacial Implant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9</w:t>
      </w:r>
      <w:r>
        <w:rPr>
          <w:rFonts w:ascii="Times New Roman" w:hAnsi="Times New Roman" w:cs="Times New Roman"/>
          <w:kern w:val="0"/>
        </w:rPr>
        <w:t>(2), 311–320. https://doi.org/10.11607/jomi.2817</w:t>
      </w:r>
    </w:p>
    <w:p w14:paraId="00B34916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arei, H. F., Mahmood, K., &amp; Almas, K. (2018). Critical Size Defects for Bone Regeneration Experiments in the Dog Mandible: A Systematic Review. </w:t>
      </w:r>
      <w:r>
        <w:rPr>
          <w:rFonts w:ascii="Times New Roman" w:hAnsi="Times New Roman" w:cs="Times New Roman"/>
          <w:i/>
          <w:iCs/>
          <w:kern w:val="0"/>
        </w:rPr>
        <w:t>Implant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7</w:t>
      </w:r>
      <w:r>
        <w:rPr>
          <w:rFonts w:ascii="Times New Roman" w:hAnsi="Times New Roman" w:cs="Times New Roman"/>
          <w:kern w:val="0"/>
        </w:rPr>
        <w:t>(1), 135–141. https://doi.org/10.1097/ID.0000000000000713</w:t>
      </w:r>
    </w:p>
    <w:p w14:paraId="7907875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eng, M., Chen, Y., Ren, H., Zhang, Q., Chen, S., Zhou, X., &amp; Zou, J. (2021). Effect of tetracyclines on pulpal and periodontal healing after tooth replantation: A systematic review of human and animal studies. </w:t>
      </w:r>
      <w:r>
        <w:rPr>
          <w:rFonts w:ascii="Times New Roman" w:hAnsi="Times New Roman" w:cs="Times New Roman"/>
          <w:i/>
          <w:iCs/>
          <w:kern w:val="0"/>
        </w:rPr>
        <w:t>BMC Oral Healt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1</w:t>
      </w:r>
      <w:r>
        <w:rPr>
          <w:rFonts w:ascii="Times New Roman" w:hAnsi="Times New Roman" w:cs="Times New Roman"/>
          <w:kern w:val="0"/>
        </w:rPr>
        <w:t>(1), 289. https://doi.org/10.1186/s12903-021-01615-y</w:t>
      </w:r>
    </w:p>
    <w:p w14:paraId="30DEFC5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 xml:space="preserve">Meng, M., Yang, M., Lv, C., Yang, Q., Yang, Z., &amp; Chen, S. (2017). Effect of Low-Level Laser Therapy on Relapse of Rotated Teeth: A Systematic Review of Human and Animal Study. </w:t>
      </w:r>
      <w:r>
        <w:rPr>
          <w:rFonts w:ascii="Times New Roman" w:hAnsi="Times New Roman" w:cs="Times New Roman"/>
          <w:i/>
          <w:iCs/>
          <w:kern w:val="0"/>
        </w:rPr>
        <w:t>Photomedicine and Laser Surge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5</w:t>
      </w:r>
      <w:r>
        <w:rPr>
          <w:rFonts w:ascii="Times New Roman" w:hAnsi="Times New Roman" w:cs="Times New Roman"/>
          <w:kern w:val="0"/>
        </w:rPr>
        <w:t>(1), 3–11. https://doi.org/10.1089/pho.2015.4069</w:t>
      </w:r>
    </w:p>
    <w:p w14:paraId="7583EA79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eursinge Reynders, R., Ladu, L., Ronchi, L., Di Girolamo, N., de Lange, J., Roberts, N., &amp; Plüddemann, A. (2016). Insertion torque recordings for the diagnosis of contact between orthodontic mini-implants and dental roots: A systematic review. </w:t>
      </w:r>
      <w:r>
        <w:rPr>
          <w:rFonts w:ascii="Times New Roman" w:hAnsi="Times New Roman" w:cs="Times New Roman"/>
          <w:i/>
          <w:iCs/>
          <w:kern w:val="0"/>
        </w:rPr>
        <w:t>Systematic Review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5</w:t>
      </w:r>
      <w:r>
        <w:rPr>
          <w:rFonts w:ascii="Times New Roman" w:hAnsi="Times New Roman" w:cs="Times New Roman"/>
          <w:kern w:val="0"/>
        </w:rPr>
        <w:t>, 50. https://doi.org/10.1186/s13643-016-0227-3</w:t>
      </w:r>
    </w:p>
    <w:p w14:paraId="60C725B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ichelogiannakis, D., Al-Shammery, D., Akram, Z., Rossouw, P. E., Javed, F., &amp; Romanos, G. E. (2019). Influence of low-level laser therapy on orthodontically-induced inflammatory root resorption. A systematic review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00</w:t>
      </w:r>
      <w:r>
        <w:rPr>
          <w:rFonts w:ascii="Times New Roman" w:hAnsi="Times New Roman" w:cs="Times New Roman"/>
          <w:kern w:val="0"/>
        </w:rPr>
        <w:t>, 1–13. https://doi.org/10.1016/j.archoralbio.2019.01.017</w:t>
      </w:r>
    </w:p>
    <w:p w14:paraId="52FF67DA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ichelogiannakis, D., Rossouw, P. E., Al-Shammery, D., Akram, Z., Khan, J., Romanos, G. E., &amp; Javed, F. (2018). Influence of nicotine on orthodontic tooth movement: A systematic review of experimental studies in rats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93</w:t>
      </w:r>
      <w:r>
        <w:rPr>
          <w:rFonts w:ascii="Times New Roman" w:hAnsi="Times New Roman" w:cs="Times New Roman"/>
          <w:kern w:val="0"/>
        </w:rPr>
        <w:t>, 66–73. https://doi.org/10.1016/j.archoralbio.2018.05.016</w:t>
      </w:r>
    </w:p>
    <w:p w14:paraId="2B3FE5C5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ohammed, A. O., &amp; Kaklamanos, E. G. (2021). Effect of ovariectomy-induced osteoporosis on the amount of orthodontic tooth movement: A systematic review of animal studies. </w:t>
      </w:r>
      <w:r>
        <w:rPr>
          <w:rFonts w:ascii="Times New Roman" w:hAnsi="Times New Roman" w:cs="Times New Roman"/>
          <w:i/>
          <w:iCs/>
          <w:kern w:val="0"/>
        </w:rPr>
        <w:t>European Journal of Orth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3</w:t>
      </w:r>
      <w:r>
        <w:rPr>
          <w:rFonts w:ascii="Times New Roman" w:hAnsi="Times New Roman" w:cs="Times New Roman"/>
          <w:kern w:val="0"/>
        </w:rPr>
        <w:t>(6), 672–681. https://doi.org/10.1093/ejo/cjab013</w:t>
      </w:r>
    </w:p>
    <w:p w14:paraId="4D5E8CA9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onsarrat, P., Vergnes, J.-N., Nabet, C., Sixou, M., Snead, M. L., Planat-Bénard, V., Casteilla, L., &amp; Kémoun, P. (2014). Concise review: Mesenchymal stromal cells used for periodontal regeneration: A systematic review. </w:t>
      </w:r>
      <w:r>
        <w:rPr>
          <w:rFonts w:ascii="Times New Roman" w:hAnsi="Times New Roman" w:cs="Times New Roman"/>
          <w:i/>
          <w:iCs/>
          <w:kern w:val="0"/>
        </w:rPr>
        <w:t>Stem Cells Translational Medicin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</w:t>
      </w:r>
      <w:r>
        <w:rPr>
          <w:rFonts w:ascii="Times New Roman" w:hAnsi="Times New Roman" w:cs="Times New Roman"/>
          <w:kern w:val="0"/>
        </w:rPr>
        <w:t>(6), 768–774. https://doi.org/10.5966/sctm.2013-0183</w:t>
      </w:r>
    </w:p>
    <w:p w14:paraId="3F46FDE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onteiro, J. L. G. C., Guastaldi, F. P. S., Troulis, M. J., McCain, J. P., &amp; Vasconcelos, B. C. do E. (2021). Induction, Treatment, and Prevention of Temporomandibular Joint </w:t>
      </w:r>
      <w:r>
        <w:rPr>
          <w:rFonts w:ascii="Times New Roman" w:hAnsi="Times New Roman" w:cs="Times New Roman"/>
          <w:kern w:val="0"/>
        </w:rPr>
        <w:lastRenderedPageBreak/>
        <w:t xml:space="preserve">Ankylosis-A Systematic Review of Comparative Animal Studies. </w:t>
      </w:r>
      <w:r>
        <w:rPr>
          <w:rFonts w:ascii="Times New Roman" w:hAnsi="Times New Roman" w:cs="Times New Roman"/>
          <w:i/>
          <w:iCs/>
          <w:kern w:val="0"/>
        </w:rPr>
        <w:t>Journal of Oral and Maxillofacial Surgery : Official Journal of the American Association of Oral and Maxillofacial Surgeon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79</w:t>
      </w:r>
      <w:r>
        <w:rPr>
          <w:rFonts w:ascii="Times New Roman" w:hAnsi="Times New Roman" w:cs="Times New Roman"/>
          <w:kern w:val="0"/>
        </w:rPr>
        <w:t>(1), 109-132.e6. https://doi.org/10.1016/j.joms.2020.07.018</w:t>
      </w:r>
    </w:p>
    <w:p w14:paraId="2188080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orad, G., Kheiri, L., &amp; Khojasteh, A. (2013). Dental pulp stem cells for in vivo bone regeneration: A systematic review of literature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58</w:t>
      </w:r>
      <w:r>
        <w:rPr>
          <w:rFonts w:ascii="Times New Roman" w:hAnsi="Times New Roman" w:cs="Times New Roman"/>
          <w:kern w:val="0"/>
        </w:rPr>
        <w:t>(12), 1818–1827. https://doi.org/10.1016/j.archoralbio.2013.08.011</w:t>
      </w:r>
    </w:p>
    <w:p w14:paraId="7AA7A37D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oraschini, V., Almeida, D. C. F., Calasans-Maia, J. A., &amp; Diuana Calasans-Maia, M. (2018). The ability of topical and systemic statins to increase osteogenesis around dental implants: A systematic review of histomorphometric outcomes in animal studies. </w:t>
      </w:r>
      <w:r>
        <w:rPr>
          <w:rFonts w:ascii="Times New Roman" w:hAnsi="Times New Roman" w:cs="Times New Roman"/>
          <w:i/>
          <w:iCs/>
          <w:kern w:val="0"/>
        </w:rPr>
        <w:t>International Journal of Oral and Maxillofacial Surge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7</w:t>
      </w:r>
      <w:r>
        <w:rPr>
          <w:rFonts w:ascii="Times New Roman" w:hAnsi="Times New Roman" w:cs="Times New Roman"/>
          <w:kern w:val="0"/>
        </w:rPr>
        <w:t>(8), 1070–1078. Scopus. https://doi.org/10.1016/j.ijom.2017.12.009</w:t>
      </w:r>
    </w:p>
    <w:p w14:paraId="0C37FB2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oreno-Rabie, C., Gaeta-Araujo, H., Oliveira-Santos, C., Politis, C., &amp; Jacobs, R. (2020). Early imaging signs of the use of antiresorptive medication and MRONJ: a systematic review. </w:t>
      </w:r>
      <w:r>
        <w:rPr>
          <w:rFonts w:ascii="Times New Roman" w:hAnsi="Times New Roman" w:cs="Times New Roman"/>
          <w:i/>
          <w:iCs/>
          <w:kern w:val="0"/>
        </w:rPr>
        <w:t>CLINICAL ORAL INVESTIGATION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4</w:t>
      </w:r>
      <w:r>
        <w:rPr>
          <w:rFonts w:ascii="Times New Roman" w:hAnsi="Times New Roman" w:cs="Times New Roman"/>
          <w:kern w:val="0"/>
        </w:rPr>
        <w:t>(9), 2973–2989. https://doi.org/10.1007/s00784-020-03423-0</w:t>
      </w:r>
    </w:p>
    <w:p w14:paraId="5AAAF40A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ourya, A., Mishra, S. K., Gaddale, R., &amp; Chowdhary, R. (2019). Socket-shield technique for implant placement to stabilize the facial gingival and osseous architecture: A systematic review. </w:t>
      </w:r>
      <w:r>
        <w:rPr>
          <w:rFonts w:ascii="Times New Roman" w:hAnsi="Times New Roman" w:cs="Times New Roman"/>
          <w:i/>
          <w:iCs/>
          <w:kern w:val="0"/>
        </w:rPr>
        <w:t>Journal of Investigative and Clinical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0</w:t>
      </w:r>
      <w:r>
        <w:rPr>
          <w:rFonts w:ascii="Times New Roman" w:hAnsi="Times New Roman" w:cs="Times New Roman"/>
          <w:kern w:val="0"/>
        </w:rPr>
        <w:t>(4), e12449. https://doi.org/10.1111/jicd.12449</w:t>
      </w:r>
    </w:p>
    <w:p w14:paraId="6B60FA8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Muniz, F. W. M. G., Melo, I. M., Rösing, C. K., de Andrade, G. M., Martins, R. S., Moreira, M. M. S. M., &amp; Carvalho, R. de S. (2018). Use of antidepressive agents as a possibility in the management of periodontal diseases: A systematic review of experimental studies. </w:t>
      </w:r>
      <w:r>
        <w:rPr>
          <w:rFonts w:ascii="Times New Roman" w:hAnsi="Times New Roman" w:cs="Times New Roman"/>
          <w:i/>
          <w:iCs/>
          <w:kern w:val="0"/>
        </w:rPr>
        <w:t>Journal of Investigative and Clinical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9</w:t>
      </w:r>
      <w:r>
        <w:rPr>
          <w:rFonts w:ascii="Times New Roman" w:hAnsi="Times New Roman" w:cs="Times New Roman"/>
          <w:kern w:val="0"/>
        </w:rPr>
        <w:t>(1). https://doi.org/10.1111/jicd.12291</w:t>
      </w:r>
    </w:p>
    <w:p w14:paraId="0278C1AD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 xml:space="preserve">Naert, I., Duyck, J., &amp; Vandamme, K. (2012). Occlusal overload and bone/implant loss. </w:t>
      </w:r>
      <w:r>
        <w:rPr>
          <w:rFonts w:ascii="Times New Roman" w:hAnsi="Times New Roman" w:cs="Times New Roman"/>
          <w:i/>
          <w:iCs/>
          <w:kern w:val="0"/>
        </w:rPr>
        <w:t>Clinical Oral Implants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3 Suppl 6</w:t>
      </w:r>
      <w:r>
        <w:rPr>
          <w:rFonts w:ascii="Times New Roman" w:hAnsi="Times New Roman" w:cs="Times New Roman"/>
          <w:kern w:val="0"/>
        </w:rPr>
        <w:t>, 95–107. https://doi.org/10.1111/j.1600-0501.2012.02550.x</w:t>
      </w:r>
    </w:p>
    <w:p w14:paraId="6DAAC437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Najeeb, S., Siddiqui, F., Khurshid, Z., Zohaib, S., Zafar, M. S., &amp; Ansari, S. A. (2017). Effect of bisphosphonates on root resorption after tooth replantation—A systematic review. </w:t>
      </w:r>
      <w:r>
        <w:rPr>
          <w:rFonts w:ascii="Times New Roman" w:hAnsi="Times New Roman" w:cs="Times New Roman"/>
          <w:i/>
          <w:iCs/>
          <w:kern w:val="0"/>
        </w:rPr>
        <w:t>Dental Traumatology : Official Publication of International Association for Dental Traumat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3</w:t>
      </w:r>
      <w:r>
        <w:rPr>
          <w:rFonts w:ascii="Times New Roman" w:hAnsi="Times New Roman" w:cs="Times New Roman"/>
          <w:kern w:val="0"/>
        </w:rPr>
        <w:t>(2), 77–83. https://doi.org/10.1111/edt.12316</w:t>
      </w:r>
    </w:p>
    <w:p w14:paraId="4B365EE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Najeeb, S., Siddiqui, F., Qasim, S. B., Khurshid, Z., Zohaib, S., &amp; Zafar, M. S. (2017). Influence of uncontrolled diabetes mellitus on periodontal tissues during orthodontic tooth movement: A systematic review of animal studies. </w:t>
      </w:r>
      <w:r>
        <w:rPr>
          <w:rFonts w:ascii="Times New Roman" w:hAnsi="Times New Roman" w:cs="Times New Roman"/>
          <w:i/>
          <w:iCs/>
          <w:kern w:val="0"/>
        </w:rPr>
        <w:t>Progress in Orth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8</w:t>
      </w:r>
      <w:r>
        <w:rPr>
          <w:rFonts w:ascii="Times New Roman" w:hAnsi="Times New Roman" w:cs="Times New Roman"/>
          <w:kern w:val="0"/>
        </w:rPr>
        <w:t>(1). Scopus. https://doi.org/10.1186/s40510-017-0159-z</w:t>
      </w:r>
    </w:p>
    <w:p w14:paraId="7FE49F0F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Nibali, L., Almofareh, S. A., Bayliss-Chapman, J., Zhou, Y., Vieira, A. R., &amp; Divaris, K. (2020). Heritability of periodontitis: A systematic review of evidence from animal studies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09</w:t>
      </w:r>
      <w:r>
        <w:rPr>
          <w:rFonts w:ascii="Times New Roman" w:hAnsi="Times New Roman" w:cs="Times New Roman"/>
          <w:kern w:val="0"/>
        </w:rPr>
        <w:t>, 104592. https://doi.org/10.1016/j.archoralbio.2019.104592</w:t>
      </w:r>
    </w:p>
    <w:p w14:paraId="00B6F10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Omar, M., &amp; Kaklamanos, E. G. (2020). Does the rate of orthodontic tooth movement change during pregnancy and lactation? A systematic review of the evidence from animal studies. </w:t>
      </w:r>
      <w:r>
        <w:rPr>
          <w:rFonts w:ascii="Times New Roman" w:hAnsi="Times New Roman" w:cs="Times New Roman"/>
          <w:i/>
          <w:iCs/>
          <w:kern w:val="0"/>
        </w:rPr>
        <w:t>BMC Oral Healt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0</w:t>
      </w:r>
      <w:r>
        <w:rPr>
          <w:rFonts w:ascii="Times New Roman" w:hAnsi="Times New Roman" w:cs="Times New Roman"/>
          <w:kern w:val="0"/>
        </w:rPr>
        <w:t>(1), 237. https://doi.org/10.1186/s12903-020-01223-2</w:t>
      </w:r>
    </w:p>
    <w:p w14:paraId="054A10B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Osorio Parra, M. M., Elangovan, S., &amp; Lee, C.-T. (2019). Specialized pro-resolving lipid mediators in experimental periodontitis: A systematic review. </w:t>
      </w:r>
      <w:r>
        <w:rPr>
          <w:rFonts w:ascii="Times New Roman" w:hAnsi="Times New Roman" w:cs="Times New Roman"/>
          <w:i/>
          <w:iCs/>
          <w:kern w:val="0"/>
        </w:rPr>
        <w:t>Oral Disease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5</w:t>
      </w:r>
      <w:r>
        <w:rPr>
          <w:rFonts w:ascii="Times New Roman" w:hAnsi="Times New Roman" w:cs="Times New Roman"/>
          <w:kern w:val="0"/>
        </w:rPr>
        <w:t>(5), 1265–1276. https://doi.org/10.1111/odi.12979</w:t>
      </w:r>
    </w:p>
    <w:p w14:paraId="0570B8B2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attanaik, B., Pawar, S., &amp; Pattanaik, S. (2012). Biocompatible implant surface treatments. </w:t>
      </w:r>
      <w:r>
        <w:rPr>
          <w:rFonts w:ascii="Times New Roman" w:hAnsi="Times New Roman" w:cs="Times New Roman"/>
          <w:i/>
          <w:iCs/>
          <w:kern w:val="0"/>
        </w:rPr>
        <w:t>Indian Journal of Dental Research : Official Publication of Indian Society for Dental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3</w:t>
      </w:r>
      <w:r>
        <w:rPr>
          <w:rFonts w:ascii="Times New Roman" w:hAnsi="Times New Roman" w:cs="Times New Roman"/>
          <w:kern w:val="0"/>
        </w:rPr>
        <w:t>(3), 398–406. https://doi.org/10.4103/0970-9290.102240</w:t>
      </w:r>
    </w:p>
    <w:p w14:paraId="506A2CB5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eron, D., Bergamo, A., Prates, R., Vieira, S. S., de Tarso Camillo de Carvalho, P., &amp; Serra, A. J. (2019). Photodynamic antimicrobial chemotherapy has an overt killing effect on </w:t>
      </w:r>
      <w:r>
        <w:rPr>
          <w:rFonts w:ascii="Times New Roman" w:hAnsi="Times New Roman" w:cs="Times New Roman"/>
          <w:kern w:val="0"/>
        </w:rPr>
        <w:lastRenderedPageBreak/>
        <w:t xml:space="preserve">periodontal pathogens? A systematic review of experimental studies. </w:t>
      </w:r>
      <w:r>
        <w:rPr>
          <w:rFonts w:ascii="Times New Roman" w:hAnsi="Times New Roman" w:cs="Times New Roman"/>
          <w:i/>
          <w:iCs/>
          <w:kern w:val="0"/>
        </w:rPr>
        <w:t>Lasers in Medical Scienc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4</w:t>
      </w:r>
      <w:r>
        <w:rPr>
          <w:rFonts w:ascii="Times New Roman" w:hAnsi="Times New Roman" w:cs="Times New Roman"/>
          <w:kern w:val="0"/>
        </w:rPr>
        <w:t>(8), 1527–1534. https://doi.org/10.1007/s10103-019-02806-4</w:t>
      </w:r>
    </w:p>
    <w:p w14:paraId="1442047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esce, P., Menini, M., Santori, G., De Giovanni, E., Bagnasco, F., &amp; Canullo, L. (2020). Photo and plasma activation of dental implant titanium surfaces. A systematic review with meta-analysis of pre-clinical studies. </w:t>
      </w:r>
      <w:r>
        <w:rPr>
          <w:rFonts w:ascii="Times New Roman" w:hAnsi="Times New Roman" w:cs="Times New Roman"/>
          <w:i/>
          <w:iCs/>
          <w:kern w:val="0"/>
        </w:rPr>
        <w:t>Journal of Clinical Medicin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9</w:t>
      </w:r>
      <w:r>
        <w:rPr>
          <w:rFonts w:ascii="Times New Roman" w:hAnsi="Times New Roman" w:cs="Times New Roman"/>
          <w:kern w:val="0"/>
        </w:rPr>
        <w:t>(9), 1–19. Scopus. https://doi.org/10.3390/jcm9092817</w:t>
      </w:r>
    </w:p>
    <w:p w14:paraId="43B2BA33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esce, P., Menini, M., Tealdo, T., Bevilacqua, M., Pera, F., &amp; Pera, P. (2014). Peri-implantitis: A systematic review of recently published papers. </w:t>
      </w:r>
      <w:r>
        <w:rPr>
          <w:rFonts w:ascii="Times New Roman" w:hAnsi="Times New Roman" w:cs="Times New Roman"/>
          <w:i/>
          <w:iCs/>
          <w:kern w:val="0"/>
        </w:rPr>
        <w:t>The International Journal of Prosth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7</w:t>
      </w:r>
      <w:r>
        <w:rPr>
          <w:rFonts w:ascii="Times New Roman" w:hAnsi="Times New Roman" w:cs="Times New Roman"/>
          <w:kern w:val="0"/>
        </w:rPr>
        <w:t>(1), 15–25. https://doi.org/10.11607/ijp.3785</w:t>
      </w:r>
    </w:p>
    <w:p w14:paraId="3A9E165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iancino, M. G., Isola, G., Cannavale, R., Cutroneo, G., Vermiglio, G., Bracco, P., &amp; Anastasi, G. P. (2017). From periodontal mechanoreceptors to chewing motor control: A systematic review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78</w:t>
      </w:r>
      <w:r>
        <w:rPr>
          <w:rFonts w:ascii="Times New Roman" w:hAnsi="Times New Roman" w:cs="Times New Roman"/>
          <w:kern w:val="0"/>
        </w:rPr>
        <w:t>, 109–121. https://doi.org/10.1016/j.archoralbio.2017.02.010</w:t>
      </w:r>
    </w:p>
    <w:p w14:paraId="5DCCAD79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iancino, M. G., Tortarolo, A., Polimeni, A., Cannavale, R., Tonni, I., &amp; Deregibus, A. (2019). Adverse effects of the bite-raised condition in animal studies: A systematic review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07</w:t>
      </w:r>
      <w:r>
        <w:rPr>
          <w:rFonts w:ascii="Times New Roman" w:hAnsi="Times New Roman" w:cs="Times New Roman"/>
          <w:kern w:val="0"/>
        </w:rPr>
        <w:t>, 104516. https://doi.org/10.1016/j.archoralbio.2019.104516</w:t>
      </w:r>
    </w:p>
    <w:p w14:paraId="1027E3EF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ilalas, I., Tsalikis, L., &amp; Tatakis, D. N. (2016). Pre-restorative crown lengthening surgery outcomes: A systematic review. </w:t>
      </w:r>
      <w:r>
        <w:rPr>
          <w:rFonts w:ascii="Times New Roman" w:hAnsi="Times New Roman" w:cs="Times New Roman"/>
          <w:i/>
          <w:iCs/>
          <w:kern w:val="0"/>
        </w:rPr>
        <w:t>Journal of Clinical Periodont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3</w:t>
      </w:r>
      <w:r>
        <w:rPr>
          <w:rFonts w:ascii="Times New Roman" w:hAnsi="Times New Roman" w:cs="Times New Roman"/>
          <w:kern w:val="0"/>
        </w:rPr>
        <w:t>(12), 1094–1108. https://doi.org/10.1111/jcpe.12617</w:t>
      </w:r>
    </w:p>
    <w:p w14:paraId="65600DA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inheiro, L. S., Kopper, P. M. P., Quintana, R. M., Scarparo, R. K., &amp; Grecca, F. S. (2021). Does MTA provide a more favourable histological response than other materials in the repair of furcal perforations? A systematic review. </w:t>
      </w:r>
      <w:r>
        <w:rPr>
          <w:rFonts w:ascii="Times New Roman" w:hAnsi="Times New Roman" w:cs="Times New Roman"/>
          <w:i/>
          <w:iCs/>
          <w:kern w:val="0"/>
        </w:rPr>
        <w:t>International Endodontic Journal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54</w:t>
      </w:r>
      <w:r>
        <w:rPr>
          <w:rFonts w:ascii="Times New Roman" w:hAnsi="Times New Roman" w:cs="Times New Roman"/>
          <w:kern w:val="0"/>
        </w:rPr>
        <w:t>(12), 2195–2218. https://doi.org/10.1111/iej.13617</w:t>
      </w:r>
    </w:p>
    <w:p w14:paraId="30F8CAF6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ortron, S., Soueidan, A., Marsden, A.-C., Rakic, M., Verner, C., Weiss, P., Badran, Z., &amp; Struillou, X. (2019). Periodontal regenerative medicine using mesenchymal stem cells </w:t>
      </w:r>
      <w:r>
        <w:rPr>
          <w:rFonts w:ascii="Times New Roman" w:hAnsi="Times New Roman" w:cs="Times New Roman"/>
          <w:kern w:val="0"/>
        </w:rPr>
        <w:lastRenderedPageBreak/>
        <w:t xml:space="preserve">and biomaterials: A systematic review of pre-clinical studies. </w:t>
      </w:r>
      <w:r>
        <w:rPr>
          <w:rFonts w:ascii="Times New Roman" w:hAnsi="Times New Roman" w:cs="Times New Roman"/>
          <w:i/>
          <w:iCs/>
          <w:kern w:val="0"/>
        </w:rPr>
        <w:t>Dental Materials Journal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8</w:t>
      </w:r>
      <w:r>
        <w:rPr>
          <w:rFonts w:ascii="Times New Roman" w:hAnsi="Times New Roman" w:cs="Times New Roman"/>
          <w:kern w:val="0"/>
        </w:rPr>
        <w:t>(6), 867–883. https://doi.org/10.4012/dmj.2018-315</w:t>
      </w:r>
    </w:p>
    <w:p w14:paraId="538F0C8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oubel, V. L. do N., Silva, C. A. B., Mezzomo, L. A. M., De Luca Canto, G., &amp; Rivero, E. R. C. (2018). The risk of osteonecrosis on alveolar healing after tooth extraction and systemic administration of antiresorptive drugs in rodents: A systematic review. </w:t>
      </w:r>
      <w:r>
        <w:rPr>
          <w:rFonts w:ascii="Times New Roman" w:hAnsi="Times New Roman" w:cs="Times New Roman"/>
          <w:i/>
          <w:iCs/>
          <w:kern w:val="0"/>
        </w:rPr>
        <w:t>Journal of Cranio-Maxillo-Facial Surgery : Official Publication of the European Association for Cranio-Maxillo-Facial Surge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6</w:t>
      </w:r>
      <w:r>
        <w:rPr>
          <w:rFonts w:ascii="Times New Roman" w:hAnsi="Times New Roman" w:cs="Times New Roman"/>
          <w:kern w:val="0"/>
        </w:rPr>
        <w:t>(2), 245–256. https://doi.org/10.1016/j.jcms.2017.11.008</w:t>
      </w:r>
    </w:p>
    <w:p w14:paraId="31E10DC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rados-Frutos, J. C., Rodríguez-Molinero, J., Prados-Privado, M., Torres, J. H., &amp; Rojo, R. (2016). Lack of clinical evidence on low-level laser therapy (LLLT) on dental titanium implant: A systematic review. </w:t>
      </w:r>
      <w:r>
        <w:rPr>
          <w:rFonts w:ascii="Times New Roman" w:hAnsi="Times New Roman" w:cs="Times New Roman"/>
          <w:i/>
          <w:iCs/>
          <w:kern w:val="0"/>
        </w:rPr>
        <w:t>Lasers in Medical Scienc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1</w:t>
      </w:r>
      <w:r>
        <w:rPr>
          <w:rFonts w:ascii="Times New Roman" w:hAnsi="Times New Roman" w:cs="Times New Roman"/>
          <w:kern w:val="0"/>
        </w:rPr>
        <w:t>(2), 383–392. https://doi.org/10.1007/s10103-015-1860-0</w:t>
      </w:r>
    </w:p>
    <w:p w14:paraId="21DA90F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Qamruddin, I., Alam, M. K., Khamis, M. F., &amp; Husein, A. (2015). Minimally Invasive Techniques to Accelerate the Orthodontic Tooth Movement: A Systematic Review of Animal Studies. </w:t>
      </w:r>
      <w:r>
        <w:rPr>
          <w:rFonts w:ascii="Times New Roman" w:hAnsi="Times New Roman" w:cs="Times New Roman"/>
          <w:i/>
          <w:iCs/>
          <w:kern w:val="0"/>
        </w:rPr>
        <w:t>BioMed Research International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015</w:t>
      </w:r>
      <w:r>
        <w:rPr>
          <w:rFonts w:ascii="Times New Roman" w:hAnsi="Times New Roman" w:cs="Times New Roman"/>
          <w:kern w:val="0"/>
        </w:rPr>
        <w:t>, 608530. https://doi.org/10.1155/2015/608530</w:t>
      </w:r>
    </w:p>
    <w:p w14:paraId="58F82F5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Rotundo, R., Bassarelli, T., Pace, E., Iachetti, G., Mervelt, J., &amp; Pini Prato, G. (2011). Orthodontic treatment of periodontal defects. Part II: A systematic review on human and animal studies. </w:t>
      </w:r>
      <w:r>
        <w:rPr>
          <w:rFonts w:ascii="Times New Roman" w:hAnsi="Times New Roman" w:cs="Times New Roman"/>
          <w:i/>
          <w:iCs/>
          <w:kern w:val="0"/>
        </w:rPr>
        <w:t>Progress in Orthodon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2</w:t>
      </w:r>
      <w:r>
        <w:rPr>
          <w:rFonts w:ascii="Times New Roman" w:hAnsi="Times New Roman" w:cs="Times New Roman"/>
          <w:kern w:val="0"/>
        </w:rPr>
        <w:t>(1), 45–52. https://doi.org/10.1016/j.pio.2011.02.008</w:t>
      </w:r>
    </w:p>
    <w:p w14:paraId="443E089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Rungruanganunt, P., Taylor, T., Eckert, S. E., &amp; Karl, M. (2013). The effect of static load on dental implant survival: A systematic review. </w:t>
      </w:r>
      <w:r>
        <w:rPr>
          <w:rFonts w:ascii="Times New Roman" w:hAnsi="Times New Roman" w:cs="Times New Roman"/>
          <w:i/>
          <w:iCs/>
          <w:kern w:val="0"/>
        </w:rPr>
        <w:t>The International Journal of Oral &amp; Maxillofacial Implant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8</w:t>
      </w:r>
      <w:r>
        <w:rPr>
          <w:rFonts w:ascii="Times New Roman" w:hAnsi="Times New Roman" w:cs="Times New Roman"/>
          <w:kern w:val="0"/>
        </w:rPr>
        <w:t>(5), 1218–1225. https://doi.org/10.11607/jomi.2888</w:t>
      </w:r>
    </w:p>
    <w:p w14:paraId="1ADD0BE3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cardueli, C., Bizelli-Silveira, C., Marcantonio, R., Marcantonio, E., Stavropoulos, A., &amp; Spin-Neto, R. (2018). Systemic administration of strontium ranelate to enhance the </w:t>
      </w:r>
      <w:r>
        <w:rPr>
          <w:rFonts w:ascii="Times New Roman" w:hAnsi="Times New Roman" w:cs="Times New Roman"/>
          <w:kern w:val="0"/>
        </w:rPr>
        <w:lastRenderedPageBreak/>
        <w:t xml:space="preserve">osseointegration of implants: Systematic review of animal studies. </w:t>
      </w:r>
      <w:r>
        <w:rPr>
          <w:rFonts w:ascii="Times New Roman" w:hAnsi="Times New Roman" w:cs="Times New Roman"/>
          <w:i/>
          <w:iCs/>
          <w:kern w:val="0"/>
        </w:rPr>
        <w:t>INTERNATIONAL JOURNAL OF IMPLANT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</w:t>
      </w:r>
      <w:r>
        <w:rPr>
          <w:rFonts w:ascii="Times New Roman" w:hAnsi="Times New Roman" w:cs="Times New Roman"/>
          <w:kern w:val="0"/>
        </w:rPr>
        <w:t>. https://doi.org/10.1186/s40729-018-0132-8</w:t>
      </w:r>
    </w:p>
    <w:p w14:paraId="2D1DB452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cheidegger, R., Koletsi, D., &amp; Eliades, T. (2018). The impact of dietary consistency on structural craniofacial components: Temporomandibular joint/condyle, condylar cartilage, alveolar bone and  periodontal ligament. A systematic review and meta-analysis in experimental in  vivo research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94</w:t>
      </w:r>
      <w:r>
        <w:rPr>
          <w:rFonts w:ascii="Times New Roman" w:hAnsi="Times New Roman" w:cs="Times New Roman"/>
          <w:kern w:val="0"/>
        </w:rPr>
        <w:t>, 33–47. https://doi.org/10.1016/j.archoralbio.2018.06.016</w:t>
      </w:r>
    </w:p>
    <w:p w14:paraId="679B71BF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chwarz, F., Hegewald, A., &amp; Becker, J. (2014). Impact of implant-abutment connection and positioning of the machined collar/microgap on crestal bone level changes: A systematic review. </w:t>
      </w:r>
      <w:r>
        <w:rPr>
          <w:rFonts w:ascii="Times New Roman" w:hAnsi="Times New Roman" w:cs="Times New Roman"/>
          <w:i/>
          <w:iCs/>
          <w:kern w:val="0"/>
        </w:rPr>
        <w:t>Clinical Oral Implants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5</w:t>
      </w:r>
      <w:r>
        <w:rPr>
          <w:rFonts w:ascii="Times New Roman" w:hAnsi="Times New Roman" w:cs="Times New Roman"/>
          <w:kern w:val="0"/>
        </w:rPr>
        <w:t>(4), 417–425. https://doi.org/10.1111/clr.12215</w:t>
      </w:r>
    </w:p>
    <w:p w14:paraId="5167A2E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eidel, A., Seidel, C. L., Weider, M., Junker, R., Gölz, L., &amp; Schmetzer, H. (2020). Influence of Natural Killer Cells and Natural Killer T Cells on Periodontal Disease: A Systematic Review of the Current Literature. </w:t>
      </w:r>
      <w:r>
        <w:rPr>
          <w:rFonts w:ascii="Times New Roman" w:hAnsi="Times New Roman" w:cs="Times New Roman"/>
          <w:i/>
          <w:iCs/>
          <w:kern w:val="0"/>
        </w:rPr>
        <w:t>International Journal of Molecular Science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1</w:t>
      </w:r>
      <w:r>
        <w:rPr>
          <w:rFonts w:ascii="Times New Roman" w:hAnsi="Times New Roman" w:cs="Times New Roman"/>
          <w:kern w:val="0"/>
        </w:rPr>
        <w:t>(24). https://doi.org/10.3390/ijms21249766</w:t>
      </w:r>
    </w:p>
    <w:p w14:paraId="0FE21F37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haheen, M. Y., Basudan, A. M., de Vries, R. B., van den Beucken, J. J. J. P., Jansen, J. A., &amp; Alghamdi, H. S. (2019). Bone Regeneration Using Antiosteoporotic Drugs in Adjunction with Bone Grafting: A Meta-Analysis. </w:t>
      </w:r>
      <w:r>
        <w:rPr>
          <w:rFonts w:ascii="Times New Roman" w:hAnsi="Times New Roman" w:cs="Times New Roman"/>
          <w:i/>
          <w:iCs/>
          <w:kern w:val="0"/>
        </w:rPr>
        <w:t>Tissue Engineering. Part B, Review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5</w:t>
      </w:r>
      <w:r>
        <w:rPr>
          <w:rFonts w:ascii="Times New Roman" w:hAnsi="Times New Roman" w:cs="Times New Roman"/>
          <w:kern w:val="0"/>
        </w:rPr>
        <w:t>(6), 500–509. https://doi.org/10.1089/ten.TEB.2019.0132</w:t>
      </w:r>
    </w:p>
    <w:p w14:paraId="70D42E89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han, Z., Wong, K. W. F., McGrath, C., Gu, M., &amp; Yang, Y. (2021). Comprehensive Effects of Photobiomodulation Therapy as an Adjunct to Post-orthodontic Treatment Care: A Systematic Review. </w:t>
      </w:r>
      <w:r>
        <w:rPr>
          <w:rFonts w:ascii="Times New Roman" w:hAnsi="Times New Roman" w:cs="Times New Roman"/>
          <w:i/>
          <w:iCs/>
          <w:kern w:val="0"/>
        </w:rPr>
        <w:t>Oral Health &amp; Preventive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9</w:t>
      </w:r>
      <w:r>
        <w:rPr>
          <w:rFonts w:ascii="Times New Roman" w:hAnsi="Times New Roman" w:cs="Times New Roman"/>
          <w:kern w:val="0"/>
        </w:rPr>
        <w:t>(1), 203–216. https://doi.org/10.3290/j.ohpd.b1075107</w:t>
      </w:r>
    </w:p>
    <w:p w14:paraId="170A2865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hanbhag, S., Pandis, N., Mustafa, K., Nyengaard, J. R., &amp; Stavropoulos, A. (2017). Alveolar bone tissue engineering in critical-size defects of experimental animal models: A </w:t>
      </w:r>
      <w:r>
        <w:rPr>
          <w:rFonts w:ascii="Times New Roman" w:hAnsi="Times New Roman" w:cs="Times New Roman"/>
          <w:kern w:val="0"/>
        </w:rPr>
        <w:lastRenderedPageBreak/>
        <w:t xml:space="preserve">systematic review and meta-analysis. </w:t>
      </w:r>
      <w:r>
        <w:rPr>
          <w:rFonts w:ascii="Times New Roman" w:hAnsi="Times New Roman" w:cs="Times New Roman"/>
          <w:i/>
          <w:iCs/>
          <w:kern w:val="0"/>
        </w:rPr>
        <w:t>Journal of Tissue Engineering and Regenerative Medicin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1</w:t>
      </w:r>
      <w:r>
        <w:rPr>
          <w:rFonts w:ascii="Times New Roman" w:hAnsi="Times New Roman" w:cs="Times New Roman"/>
          <w:kern w:val="0"/>
        </w:rPr>
        <w:t>(10), 2935–2949. https://doi.org/10.1002/term.2198</w:t>
      </w:r>
    </w:p>
    <w:p w14:paraId="7BBC7072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hanbhag, S., Pandis, N., Mustafa, K., Nyengaard, J. R., &amp; Stavropoulos, A. (2018). Bone tissue engineering in oral peri-implant defects in preclinical in vivo research: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Journal of Tissue Engineering and Regenerative Medicine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2</w:t>
      </w:r>
      <w:r>
        <w:rPr>
          <w:rFonts w:ascii="Times New Roman" w:hAnsi="Times New Roman" w:cs="Times New Roman"/>
          <w:kern w:val="0"/>
        </w:rPr>
        <w:t>(1), e336–e349. https://doi.org/10.1002/term.2412</w:t>
      </w:r>
    </w:p>
    <w:p w14:paraId="0732C9B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iddiqi, A., Khan, A. S., &amp; Zafar, S. (2017). Thirty Years of Translational Research in Zirconia Dental Implants: A Systematic Review of the Literature. </w:t>
      </w:r>
      <w:r>
        <w:rPr>
          <w:rFonts w:ascii="Times New Roman" w:hAnsi="Times New Roman" w:cs="Times New Roman"/>
          <w:i/>
          <w:iCs/>
          <w:kern w:val="0"/>
        </w:rPr>
        <w:t>The Journal of Oral Implant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3</w:t>
      </w:r>
      <w:r>
        <w:rPr>
          <w:rFonts w:ascii="Times New Roman" w:hAnsi="Times New Roman" w:cs="Times New Roman"/>
          <w:kern w:val="0"/>
        </w:rPr>
        <w:t>(4), 314–325. https://doi.org/10.1563/aaid-joi-D-17-00016</w:t>
      </w:r>
    </w:p>
    <w:p w14:paraId="4272291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mirani, R., Rémy, M., Devillard, R., &amp; Naveau, A. (2020). Engineered Prevascularization for Oral Tissue Grafting: A Systematic Review. </w:t>
      </w:r>
      <w:r>
        <w:rPr>
          <w:rFonts w:ascii="Times New Roman" w:hAnsi="Times New Roman" w:cs="Times New Roman"/>
          <w:i/>
          <w:iCs/>
          <w:kern w:val="0"/>
        </w:rPr>
        <w:t>Tissue Engineering. Part B, Review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6</w:t>
      </w:r>
      <w:r>
        <w:rPr>
          <w:rFonts w:ascii="Times New Roman" w:hAnsi="Times New Roman" w:cs="Times New Roman"/>
          <w:kern w:val="0"/>
        </w:rPr>
        <w:t>(4), 383–398. https://doi.org/10.1089/ten.TEB.2020.0093</w:t>
      </w:r>
    </w:p>
    <w:p w14:paraId="309FDBA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ó, B. B., Silveira, F. M., Llantada, G. S., Jardim, L. C., Calcagnotto, T., Martins, M. A. T., &amp; Martins, M. D. (2021). Effects of osteoporosis on alveolar bone repair after tooth extraction: A systematic review of preclinical studies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25</w:t>
      </w:r>
      <w:r>
        <w:rPr>
          <w:rFonts w:ascii="Times New Roman" w:hAnsi="Times New Roman" w:cs="Times New Roman"/>
          <w:kern w:val="0"/>
        </w:rPr>
        <w:t>, 105054. https://doi.org/10.1016/j.archoralbio.2021.105054</w:t>
      </w:r>
    </w:p>
    <w:p w14:paraId="7FBA969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ong, D., Shujaat, S., Politis, C., Orhan, K., &amp; Jacobs, R. (2022). Osseoperception following dental implant treatment: A systematic review. </w:t>
      </w:r>
      <w:r>
        <w:rPr>
          <w:rFonts w:ascii="Times New Roman" w:hAnsi="Times New Roman" w:cs="Times New Roman"/>
          <w:i/>
          <w:iCs/>
          <w:kern w:val="0"/>
        </w:rPr>
        <w:t>Journal of Oral Rehabilitation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9</w:t>
      </w:r>
      <w:r>
        <w:rPr>
          <w:rFonts w:ascii="Times New Roman" w:hAnsi="Times New Roman" w:cs="Times New Roman"/>
          <w:kern w:val="0"/>
        </w:rPr>
        <w:t>(5), 573–585. https://doi.org/10.1111/joor.13296</w:t>
      </w:r>
    </w:p>
    <w:p w14:paraId="34311C64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ouza-Silva, B.-N., Rodrigues, J.-L.-S. A., Moreira, J.-C., Matos, F., Cesar, C.-P.-H.-A.-R., Repeke, C.-E.-P., &amp; Paranhos, L.-R. (2016). The influence of teriparatide in induced tooth movement: A systematic review. </w:t>
      </w:r>
      <w:r>
        <w:rPr>
          <w:rFonts w:ascii="Times New Roman" w:hAnsi="Times New Roman" w:cs="Times New Roman"/>
          <w:i/>
          <w:iCs/>
          <w:kern w:val="0"/>
        </w:rPr>
        <w:t>Journal of Clinical and Experimental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8</w:t>
      </w:r>
      <w:r>
        <w:rPr>
          <w:rFonts w:ascii="Times New Roman" w:hAnsi="Times New Roman" w:cs="Times New Roman"/>
          <w:kern w:val="0"/>
        </w:rPr>
        <w:t>(5), e615–e621. Scopus. https://doi.org/10.4317/jced.52997</w:t>
      </w:r>
    </w:p>
    <w:p w14:paraId="5B1AFED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t Martin, J. G., Javed, F., Rossouw, P. E., &amp; Michelogiannakis, D. (2021). Influence of mini-screw implant-assisted intrusion on orthodontically induced inflammatory root resorption: A systematic review. </w:t>
      </w:r>
      <w:r>
        <w:rPr>
          <w:rFonts w:ascii="Times New Roman" w:hAnsi="Times New Roman" w:cs="Times New Roman"/>
          <w:i/>
          <w:iCs/>
          <w:kern w:val="0"/>
        </w:rPr>
        <w:t xml:space="preserve">European Archives of Paediatric Dentistry : Official </w:t>
      </w:r>
      <w:r>
        <w:rPr>
          <w:rFonts w:ascii="Times New Roman" w:hAnsi="Times New Roman" w:cs="Times New Roman"/>
          <w:i/>
          <w:iCs/>
          <w:kern w:val="0"/>
        </w:rPr>
        <w:lastRenderedPageBreak/>
        <w:t>Journal of the European Academy of Paediatric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2</w:t>
      </w:r>
      <w:r>
        <w:rPr>
          <w:rFonts w:ascii="Times New Roman" w:hAnsi="Times New Roman" w:cs="Times New Roman"/>
          <w:kern w:val="0"/>
        </w:rPr>
        <w:t>(3), 341–349. https://doi.org/10.1007/s40368-020-00588-w</w:t>
      </w:r>
    </w:p>
    <w:p w14:paraId="35B082F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tavropoulos, A., Bertl, K., Winning, L., &amp; Polyzois, I. (2021). What is the influence of implant surface characteristics and/or implant material on the incidence and progression of peri-implantitis? A systematic literature review. </w:t>
      </w:r>
      <w:r>
        <w:rPr>
          <w:rFonts w:ascii="Times New Roman" w:hAnsi="Times New Roman" w:cs="Times New Roman"/>
          <w:i/>
          <w:iCs/>
          <w:kern w:val="0"/>
        </w:rPr>
        <w:t>Clinical Oral Implants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2</w:t>
      </w:r>
      <w:r>
        <w:rPr>
          <w:rFonts w:ascii="Times New Roman" w:hAnsi="Times New Roman" w:cs="Times New Roman"/>
          <w:kern w:val="0"/>
        </w:rPr>
        <w:t>(S21), 203–229. Scopus. https://doi.org/10.1111/clr.13859</w:t>
      </w:r>
    </w:p>
    <w:p w14:paraId="4F9DCC72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tocchero, M., Toia, M., Cecchinato, D., Becktor, J. P., Coelho, P. G., &amp; Jimbo, R. (2016). Biomechanical, Biologic, and Clinical Outcomes of Undersized Implant Surgical Preparation: A Systematic Review. </w:t>
      </w:r>
      <w:r>
        <w:rPr>
          <w:rFonts w:ascii="Times New Roman" w:hAnsi="Times New Roman" w:cs="Times New Roman"/>
          <w:i/>
          <w:iCs/>
          <w:kern w:val="0"/>
        </w:rPr>
        <w:t>The International Journal of Oral &amp; Maxillofacial Implant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1</w:t>
      </w:r>
      <w:r>
        <w:rPr>
          <w:rFonts w:ascii="Times New Roman" w:hAnsi="Times New Roman" w:cs="Times New Roman"/>
          <w:kern w:val="0"/>
        </w:rPr>
        <w:t>(6), 1247–1263. https://doi.org/10.11607/jomi.5340</w:t>
      </w:r>
    </w:p>
    <w:p w14:paraId="73B91584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assi, S. A., Sergio, N. Z., Misawa, M. Y. O., &amp; Villar, C. C. (2017). Efficacy of stem cells on periodontal regeneration: Systematic review of pre-clinical studies. </w:t>
      </w:r>
      <w:r>
        <w:rPr>
          <w:rFonts w:ascii="Times New Roman" w:hAnsi="Times New Roman" w:cs="Times New Roman"/>
          <w:i/>
          <w:iCs/>
          <w:kern w:val="0"/>
        </w:rPr>
        <w:t>Journal of Periodontal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52</w:t>
      </w:r>
      <w:r>
        <w:rPr>
          <w:rFonts w:ascii="Times New Roman" w:hAnsi="Times New Roman" w:cs="Times New Roman"/>
          <w:kern w:val="0"/>
        </w:rPr>
        <w:t>(5), 793–812. https://doi.org/10.1111/jre.12455</w:t>
      </w:r>
    </w:p>
    <w:p w14:paraId="1E7B5C92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eng, F., Yu, D., Wei, L., Su, N., &amp; Liu, Y. (2019). Preclinical application of recombinant human bone morphogenetic protein 2 on bone substitutes for vertical bone augmentation: A systematic review and  meta-analysis. </w:t>
      </w:r>
      <w:r>
        <w:rPr>
          <w:rFonts w:ascii="Times New Roman" w:hAnsi="Times New Roman" w:cs="Times New Roman"/>
          <w:i/>
          <w:iCs/>
          <w:kern w:val="0"/>
        </w:rPr>
        <w:t>The Journal of Prosthetic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22</w:t>
      </w:r>
      <w:r>
        <w:rPr>
          <w:rFonts w:ascii="Times New Roman" w:hAnsi="Times New Roman" w:cs="Times New Roman"/>
          <w:kern w:val="0"/>
        </w:rPr>
        <w:t>(4), 355–363. https://doi.org/10.1016/j.prosdent.2018.09.008</w:t>
      </w:r>
    </w:p>
    <w:p w14:paraId="7D9B0B0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eughels, W., Loozen, G., &amp; Quirynen, M. (2011). Do probiotics offer opportunities to manipulate the periodontal oral microbiota? </w:t>
      </w:r>
      <w:r>
        <w:rPr>
          <w:rFonts w:ascii="Times New Roman" w:hAnsi="Times New Roman" w:cs="Times New Roman"/>
          <w:i/>
          <w:iCs/>
          <w:kern w:val="0"/>
        </w:rPr>
        <w:t>Journal of Clinical Periodont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8 Suppl 11</w:t>
      </w:r>
      <w:r>
        <w:rPr>
          <w:rFonts w:ascii="Times New Roman" w:hAnsi="Times New Roman" w:cs="Times New Roman"/>
          <w:kern w:val="0"/>
        </w:rPr>
        <w:t>, 159–177. https://doi.org/10.1111/j.1600-051X.2010.01665.x</w:t>
      </w:r>
    </w:p>
    <w:p w14:paraId="40020785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ravassos da Rosa Moreira Bastos, R., Mecenas, P., &amp; Normando, D. (2021). Effects of dietary consistency on the occlusal changes in nonhuman mammals: A systematic review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30</w:t>
      </w:r>
      <w:r>
        <w:rPr>
          <w:rFonts w:ascii="Times New Roman" w:hAnsi="Times New Roman" w:cs="Times New Roman"/>
          <w:kern w:val="0"/>
        </w:rPr>
        <w:t>, 105217. https://doi.org/10.1016/j.archoralbio.2021.105217</w:t>
      </w:r>
    </w:p>
    <w:p w14:paraId="28E7515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retto, P. H. W., Fabris, V., Cericato, G. O., Sarkis-Onofre, R., &amp; Bacchi, A. (2019). Does the instrument used for the implant site preparation influence the bone-implant interface? </w:t>
      </w:r>
      <w:r>
        <w:rPr>
          <w:rFonts w:ascii="Times New Roman" w:hAnsi="Times New Roman" w:cs="Times New Roman"/>
          <w:kern w:val="0"/>
        </w:rPr>
        <w:lastRenderedPageBreak/>
        <w:t xml:space="preserve">A systematic review of clinical and animal studies. </w:t>
      </w:r>
      <w:r>
        <w:rPr>
          <w:rFonts w:ascii="Times New Roman" w:hAnsi="Times New Roman" w:cs="Times New Roman"/>
          <w:i/>
          <w:iCs/>
          <w:kern w:val="0"/>
        </w:rPr>
        <w:t>International Journal of Oral and Maxillofacial Surge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8</w:t>
      </w:r>
      <w:r>
        <w:rPr>
          <w:rFonts w:ascii="Times New Roman" w:hAnsi="Times New Roman" w:cs="Times New Roman"/>
          <w:kern w:val="0"/>
        </w:rPr>
        <w:t>(1), 97–107. https://doi.org/10.1016/j.ijom.2018.04.005</w:t>
      </w:r>
    </w:p>
    <w:p w14:paraId="4D28FA4E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rybek, G., Jedliński, M., Jaroń, A., Preuss, O., Mazur, M., &amp; Grzywacz, A. (2020). Impact of lactoferrin on bone regenerative processes and its possible implementation in oral surgery—A systematic review of novel studies with  metanalysis and metaregression. </w:t>
      </w:r>
      <w:r>
        <w:rPr>
          <w:rFonts w:ascii="Times New Roman" w:hAnsi="Times New Roman" w:cs="Times New Roman"/>
          <w:i/>
          <w:iCs/>
          <w:kern w:val="0"/>
        </w:rPr>
        <w:t>BMC Oral Healt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0</w:t>
      </w:r>
      <w:r>
        <w:rPr>
          <w:rFonts w:ascii="Times New Roman" w:hAnsi="Times New Roman" w:cs="Times New Roman"/>
          <w:kern w:val="0"/>
        </w:rPr>
        <w:t>(1), 232. https://doi.org/10.1186/s12903-020-01211-6</w:t>
      </w:r>
    </w:p>
    <w:p w14:paraId="381771E8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ucker, R. L., &amp; Ha, W. N. (2021). A Systematic Review Comparing Mineral Trioxide Aggregate to Other Commercially Available Direct Pulp Capping Agents in Dogs. </w:t>
      </w:r>
      <w:r>
        <w:rPr>
          <w:rFonts w:ascii="Times New Roman" w:hAnsi="Times New Roman" w:cs="Times New Roman"/>
          <w:i/>
          <w:iCs/>
          <w:kern w:val="0"/>
        </w:rPr>
        <w:t>Journal of Veterinary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8</w:t>
      </w:r>
      <w:r>
        <w:rPr>
          <w:rFonts w:ascii="Times New Roman" w:hAnsi="Times New Roman" w:cs="Times New Roman"/>
          <w:kern w:val="0"/>
        </w:rPr>
        <w:t>(1), 34–45. https://doi.org/10.1177/08987564211024905</w:t>
      </w:r>
    </w:p>
    <w:p w14:paraId="76799683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Valle, I. B., Schuch, L. F., da Silva, J. M., Gala-García, A., Diniz, I. M. A., Birbrair, A., Abreu, L. G., &amp; Silva, T. A. (2020). Pericyte in Oral Squamous Cell Carcinoma: A Systematic Review. </w:t>
      </w:r>
      <w:r>
        <w:rPr>
          <w:rFonts w:ascii="Times New Roman" w:hAnsi="Times New Roman" w:cs="Times New Roman"/>
          <w:i/>
          <w:iCs/>
          <w:kern w:val="0"/>
        </w:rPr>
        <w:t>Head and Neck Path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4</w:t>
      </w:r>
      <w:r>
        <w:rPr>
          <w:rFonts w:ascii="Times New Roman" w:hAnsi="Times New Roman" w:cs="Times New Roman"/>
          <w:kern w:val="0"/>
        </w:rPr>
        <w:t>(4), 1080–1091. https://doi.org/10.1007/s12105-020-01188-2</w:t>
      </w:r>
    </w:p>
    <w:p w14:paraId="3190198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Valles, C., Rodríguez-Ciurana, X., Clementini, M., Baglivo, M., Paniagua, B., &amp; Nart, J. (2018). Influence of subcrestal implant placement compared with equicrestal position on the peri-implant hard and soft tissues around platform-switched implants: A  systematic review and meta-analysis. </w:t>
      </w:r>
      <w:r>
        <w:rPr>
          <w:rFonts w:ascii="Times New Roman" w:hAnsi="Times New Roman" w:cs="Times New Roman"/>
          <w:i/>
          <w:iCs/>
          <w:kern w:val="0"/>
        </w:rPr>
        <w:t>Clinical Oral Investigation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2</w:t>
      </w:r>
      <w:r>
        <w:rPr>
          <w:rFonts w:ascii="Times New Roman" w:hAnsi="Times New Roman" w:cs="Times New Roman"/>
          <w:kern w:val="0"/>
        </w:rPr>
        <w:t>(2), 555–570. https://doi.org/10.1007/s00784-017-2301-1</w:t>
      </w:r>
    </w:p>
    <w:p w14:paraId="002F0B5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Vansant, L., Cadenas De Llano-Pérula, M., Verdonck, A., &amp; Willems, G. (2018). Expression of biological mediators during orthodontic tooth movement: A systematic review. </w:t>
      </w:r>
      <w:r>
        <w:rPr>
          <w:rFonts w:ascii="Times New Roman" w:hAnsi="Times New Roman" w:cs="Times New Roman"/>
          <w:i/>
          <w:iCs/>
          <w:kern w:val="0"/>
        </w:rPr>
        <w:t>Archives of Oral Bi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95</w:t>
      </w:r>
      <w:r>
        <w:rPr>
          <w:rFonts w:ascii="Times New Roman" w:hAnsi="Times New Roman" w:cs="Times New Roman"/>
          <w:kern w:val="0"/>
        </w:rPr>
        <w:t>, 170–186. https://doi.org/10.1016/j.archoralbio.2018.08.003</w:t>
      </w:r>
    </w:p>
    <w:p w14:paraId="27D38351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Varela-López, A., Navarro-Hortal, M. D., Giampieri, F., Bullón, P., Battino, M., &amp; Quiles, J. L. (2018). Nutraceuticals in Periodontal Health: A Systematic Review on the Role of </w:t>
      </w:r>
      <w:r>
        <w:rPr>
          <w:rFonts w:ascii="Times New Roman" w:hAnsi="Times New Roman" w:cs="Times New Roman"/>
          <w:kern w:val="0"/>
        </w:rPr>
        <w:lastRenderedPageBreak/>
        <w:t xml:space="preserve">Vitamins in Periodontal Health Maintenance. </w:t>
      </w:r>
      <w:r>
        <w:rPr>
          <w:rFonts w:ascii="Times New Roman" w:hAnsi="Times New Roman" w:cs="Times New Roman"/>
          <w:i/>
          <w:iCs/>
          <w:kern w:val="0"/>
        </w:rPr>
        <w:t>Molecules (Basel, Switzerland)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3</w:t>
      </w:r>
      <w:r>
        <w:rPr>
          <w:rFonts w:ascii="Times New Roman" w:hAnsi="Times New Roman" w:cs="Times New Roman"/>
          <w:kern w:val="0"/>
        </w:rPr>
        <w:t>(5). https://doi.org/10.3390/molecules23051226</w:t>
      </w:r>
    </w:p>
    <w:p w14:paraId="78618B6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Veginadu, P., Tavva, S. R., Muddada, V., &amp; Gorantla, S. (2020). Effect of pharmacological agents on relapse following orthodontic tooth movement. </w:t>
      </w:r>
      <w:r>
        <w:rPr>
          <w:rFonts w:ascii="Times New Roman" w:hAnsi="Times New Roman" w:cs="Times New Roman"/>
          <w:i/>
          <w:iCs/>
          <w:kern w:val="0"/>
        </w:rPr>
        <w:t>The Angle Orthodontist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90</w:t>
      </w:r>
      <w:r>
        <w:rPr>
          <w:rFonts w:ascii="Times New Roman" w:hAnsi="Times New Roman" w:cs="Times New Roman"/>
          <w:kern w:val="0"/>
        </w:rPr>
        <w:t>(4), 598–606. https://doi.org/10.2319/092619-613.1</w:t>
      </w:r>
    </w:p>
    <w:p w14:paraId="512EA405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Venkatesan, K., Srinivasan, B., &amp; Padmanabhan, S. (2021). Adverse effect of consumption of carbonated soft drinks on orthodontic treatment—A systematic review. </w:t>
      </w:r>
      <w:r>
        <w:rPr>
          <w:rFonts w:ascii="Times New Roman" w:hAnsi="Times New Roman" w:cs="Times New Roman"/>
          <w:i/>
          <w:iCs/>
          <w:kern w:val="0"/>
        </w:rPr>
        <w:t>Indian Journal of Dental Research : Official Publication of Indian Society for Dental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2</w:t>
      </w:r>
      <w:r>
        <w:rPr>
          <w:rFonts w:ascii="Times New Roman" w:hAnsi="Times New Roman" w:cs="Times New Roman"/>
          <w:kern w:val="0"/>
        </w:rPr>
        <w:t>(4), 505–513. https://doi.org/10.4103/ijdr.IJDR_647_20</w:t>
      </w:r>
    </w:p>
    <w:p w14:paraId="05574257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Waasdorp, J. A., Evian, C. I., &amp; Mandracchia, M. (2010). Immediate placement of implants into infected sites: A systematic review of the literature. </w:t>
      </w:r>
      <w:r>
        <w:rPr>
          <w:rFonts w:ascii="Times New Roman" w:hAnsi="Times New Roman" w:cs="Times New Roman"/>
          <w:i/>
          <w:iCs/>
          <w:kern w:val="0"/>
        </w:rPr>
        <w:t>Journal of Periodont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81</w:t>
      </w:r>
      <w:r>
        <w:rPr>
          <w:rFonts w:ascii="Times New Roman" w:hAnsi="Times New Roman" w:cs="Times New Roman"/>
          <w:kern w:val="0"/>
        </w:rPr>
        <w:t>(6), 801–808. https://doi.org/10.1902/jop.2010.090706</w:t>
      </w:r>
    </w:p>
    <w:p w14:paraId="7F98B401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Wang, B., Shao, J., Fu, J., Jansen, J. A., Walboomers, X. F., Hooijmans, C. R., Van Luijk, J., &amp; Yang, F. (2019). Topical Host-Modulating Therapy for Periodontal Regeneration: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Tissue Engineering. Part B, Review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5</w:t>
      </w:r>
      <w:r>
        <w:rPr>
          <w:rFonts w:ascii="Times New Roman" w:hAnsi="Times New Roman" w:cs="Times New Roman"/>
          <w:kern w:val="0"/>
        </w:rPr>
        <w:t>(6), 526–543. https://doi.org/10.1089/ten.TEB.2019.0184</w:t>
      </w:r>
    </w:p>
    <w:p w14:paraId="203E979B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Werny, J. G., Sagheb, K., Diaz, L., Kämmerer, P. W., Al-Nawas, B., &amp; Schiegnitz, E. (2022). Does vitamin D have an effect on osseointegration of dental implants? A systematic review. </w:t>
      </w:r>
      <w:r>
        <w:rPr>
          <w:rFonts w:ascii="Times New Roman" w:hAnsi="Times New Roman" w:cs="Times New Roman"/>
          <w:i/>
          <w:iCs/>
          <w:kern w:val="0"/>
        </w:rPr>
        <w:t>International Journal of Implant Dentistr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8</w:t>
      </w:r>
      <w:r>
        <w:rPr>
          <w:rFonts w:ascii="Times New Roman" w:hAnsi="Times New Roman" w:cs="Times New Roman"/>
          <w:kern w:val="0"/>
        </w:rPr>
        <w:t>(1), 16. https://doi.org/10.1186/s40729-022-00414-6</w:t>
      </w:r>
    </w:p>
    <w:p w14:paraId="1C4AD7E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Yan, M.-D., Ou, Y.-J., Lin, Y.-J., Liu, R.-M., Fang, Y., Wu, W.-L., Zhou, L., Yao, X., &amp; Chen, J. (2022). Does the incorporation of strontium into calcium phosphate improve bone repair? A meta-analysis. </w:t>
      </w:r>
      <w:r>
        <w:rPr>
          <w:rFonts w:ascii="Times New Roman" w:hAnsi="Times New Roman" w:cs="Times New Roman"/>
          <w:i/>
          <w:iCs/>
          <w:kern w:val="0"/>
        </w:rPr>
        <w:t>BMC Oral Healt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2</w:t>
      </w:r>
      <w:r>
        <w:rPr>
          <w:rFonts w:ascii="Times New Roman" w:hAnsi="Times New Roman" w:cs="Times New Roman"/>
          <w:kern w:val="0"/>
        </w:rPr>
        <w:t>(1), 62. https://doi.org/10.1186/s12903-022-02092-7</w:t>
      </w:r>
    </w:p>
    <w:p w14:paraId="7E4A3E90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Yan, X.-Z., Yang, F., Jansen, J. A., de Vries, R. B. M., &amp; van den Beucken, J. J. J. P. (2015). Cell-Based Approaches in Periodontal Regeneration: A Systematic Review and Meta-</w:t>
      </w:r>
      <w:r>
        <w:rPr>
          <w:rFonts w:ascii="Times New Roman" w:hAnsi="Times New Roman" w:cs="Times New Roman"/>
          <w:kern w:val="0"/>
        </w:rPr>
        <w:lastRenderedPageBreak/>
        <w:t xml:space="preserve">Analysis of Periodontal Defect Models in Animal Experimental Work. </w:t>
      </w:r>
      <w:r>
        <w:rPr>
          <w:rFonts w:ascii="Times New Roman" w:hAnsi="Times New Roman" w:cs="Times New Roman"/>
          <w:i/>
          <w:iCs/>
          <w:kern w:val="0"/>
        </w:rPr>
        <w:t>Tissue Engineering. Part B, Review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1</w:t>
      </w:r>
      <w:r>
        <w:rPr>
          <w:rFonts w:ascii="Times New Roman" w:hAnsi="Times New Roman" w:cs="Times New Roman"/>
          <w:kern w:val="0"/>
        </w:rPr>
        <w:t>(5), 411–426. https://doi.org/10.1089/ten.TEB.2015.0049</w:t>
      </w:r>
    </w:p>
    <w:p w14:paraId="014F259C" w14:textId="77777777" w:rsidR="001237AD" w:rsidRDefault="001237AD" w:rsidP="001237AD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Yen, C.-C., Tu, Y.-K., Chen, T.-H., &amp; Lu, H.-K. (2014). Comparison of treatment effects of guided tissue regeneration on infrabony lesions between animal and human studies: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Journal of Periodontal Research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49</w:t>
      </w:r>
      <w:r>
        <w:rPr>
          <w:rFonts w:ascii="Times New Roman" w:hAnsi="Times New Roman" w:cs="Times New Roman"/>
          <w:kern w:val="0"/>
        </w:rPr>
        <w:t>(4), 415–424. https://doi.org/10.1111/jre.12130</w:t>
      </w:r>
    </w:p>
    <w:p w14:paraId="19A1F07E" w14:textId="77777777" w:rsidR="001237AD" w:rsidRPr="001237AD" w:rsidRDefault="001237AD" w:rsidP="001237AD">
      <w:pPr>
        <w:rPr>
          <w:rFonts w:ascii="Times New Roman" w:hAnsi="Times New Roman" w:cs="Times New Roman"/>
        </w:rPr>
      </w:pPr>
    </w:p>
    <w:sectPr w:rsidR="001237AD" w:rsidRPr="001237AD" w:rsidSect="00647E1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7AD"/>
    <w:rsid w:val="00010D2D"/>
    <w:rsid w:val="00016474"/>
    <w:rsid w:val="000301B6"/>
    <w:rsid w:val="00072613"/>
    <w:rsid w:val="000A4866"/>
    <w:rsid w:val="000D0AEC"/>
    <w:rsid w:val="000D1978"/>
    <w:rsid w:val="000D599F"/>
    <w:rsid w:val="000F4FCA"/>
    <w:rsid w:val="001237AD"/>
    <w:rsid w:val="00215BAE"/>
    <w:rsid w:val="00232475"/>
    <w:rsid w:val="0025487C"/>
    <w:rsid w:val="00267947"/>
    <w:rsid w:val="002D0ECD"/>
    <w:rsid w:val="002E3D39"/>
    <w:rsid w:val="002E63C9"/>
    <w:rsid w:val="0031282A"/>
    <w:rsid w:val="0031330C"/>
    <w:rsid w:val="00321224"/>
    <w:rsid w:val="0037599B"/>
    <w:rsid w:val="00386471"/>
    <w:rsid w:val="00390081"/>
    <w:rsid w:val="00392EDB"/>
    <w:rsid w:val="003D5582"/>
    <w:rsid w:val="003E5D1D"/>
    <w:rsid w:val="003F21A0"/>
    <w:rsid w:val="00412794"/>
    <w:rsid w:val="00424ADD"/>
    <w:rsid w:val="00444761"/>
    <w:rsid w:val="00465A1B"/>
    <w:rsid w:val="0047006E"/>
    <w:rsid w:val="004A678B"/>
    <w:rsid w:val="004D4288"/>
    <w:rsid w:val="00526B66"/>
    <w:rsid w:val="00545063"/>
    <w:rsid w:val="005577A9"/>
    <w:rsid w:val="0056486E"/>
    <w:rsid w:val="005A24FA"/>
    <w:rsid w:val="005A6045"/>
    <w:rsid w:val="005C43BF"/>
    <w:rsid w:val="00620842"/>
    <w:rsid w:val="006351CC"/>
    <w:rsid w:val="006452DC"/>
    <w:rsid w:val="00647E1F"/>
    <w:rsid w:val="00647E9A"/>
    <w:rsid w:val="006759F4"/>
    <w:rsid w:val="00682CC0"/>
    <w:rsid w:val="006966B1"/>
    <w:rsid w:val="006A29FC"/>
    <w:rsid w:val="006A3A4E"/>
    <w:rsid w:val="006B13F0"/>
    <w:rsid w:val="0070089D"/>
    <w:rsid w:val="00705EA2"/>
    <w:rsid w:val="007108FC"/>
    <w:rsid w:val="0071745E"/>
    <w:rsid w:val="00727BA4"/>
    <w:rsid w:val="00742F85"/>
    <w:rsid w:val="00781CE6"/>
    <w:rsid w:val="007A033B"/>
    <w:rsid w:val="007B5251"/>
    <w:rsid w:val="00817E68"/>
    <w:rsid w:val="00844990"/>
    <w:rsid w:val="0085313D"/>
    <w:rsid w:val="008F2578"/>
    <w:rsid w:val="008F634F"/>
    <w:rsid w:val="00900C56"/>
    <w:rsid w:val="0090167F"/>
    <w:rsid w:val="00924B0C"/>
    <w:rsid w:val="00930B10"/>
    <w:rsid w:val="0095342C"/>
    <w:rsid w:val="00962FA6"/>
    <w:rsid w:val="009777FA"/>
    <w:rsid w:val="0098573D"/>
    <w:rsid w:val="009C5E5A"/>
    <w:rsid w:val="009E6703"/>
    <w:rsid w:val="009F6E46"/>
    <w:rsid w:val="00A67F1F"/>
    <w:rsid w:val="00AB42B5"/>
    <w:rsid w:val="00AE4BAD"/>
    <w:rsid w:val="00AE6B6B"/>
    <w:rsid w:val="00AE797F"/>
    <w:rsid w:val="00AF1D23"/>
    <w:rsid w:val="00B0184E"/>
    <w:rsid w:val="00B17F77"/>
    <w:rsid w:val="00B426F7"/>
    <w:rsid w:val="00B56278"/>
    <w:rsid w:val="00BA7D68"/>
    <w:rsid w:val="00BB04A3"/>
    <w:rsid w:val="00BD6568"/>
    <w:rsid w:val="00BF5C6A"/>
    <w:rsid w:val="00C47BAB"/>
    <w:rsid w:val="00C62A61"/>
    <w:rsid w:val="00CA215E"/>
    <w:rsid w:val="00CB567D"/>
    <w:rsid w:val="00CF2609"/>
    <w:rsid w:val="00CF342E"/>
    <w:rsid w:val="00D01316"/>
    <w:rsid w:val="00D034D8"/>
    <w:rsid w:val="00D14D19"/>
    <w:rsid w:val="00D4050B"/>
    <w:rsid w:val="00DB3CF2"/>
    <w:rsid w:val="00DB6500"/>
    <w:rsid w:val="00DC2A87"/>
    <w:rsid w:val="00DC5482"/>
    <w:rsid w:val="00DD49F7"/>
    <w:rsid w:val="00E216A3"/>
    <w:rsid w:val="00E31FD0"/>
    <w:rsid w:val="00E840B5"/>
    <w:rsid w:val="00E93E55"/>
    <w:rsid w:val="00EB387C"/>
    <w:rsid w:val="00EC27CC"/>
    <w:rsid w:val="00EC6313"/>
    <w:rsid w:val="00EC6684"/>
    <w:rsid w:val="00ED7B93"/>
    <w:rsid w:val="00EE1119"/>
    <w:rsid w:val="00F06EDD"/>
    <w:rsid w:val="00F271B0"/>
    <w:rsid w:val="00F61A0C"/>
    <w:rsid w:val="00F62B1B"/>
    <w:rsid w:val="00F63244"/>
    <w:rsid w:val="00F668E0"/>
    <w:rsid w:val="00F72FE5"/>
    <w:rsid w:val="00FB2DDA"/>
    <w:rsid w:val="00FC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9A1C5A"/>
  <w14:defaultImageDpi w14:val="32767"/>
  <w15:chartTrackingRefBased/>
  <w15:docId w15:val="{8A8C6A9B-7D69-2A4F-AE19-75CD660A9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7581</Words>
  <Characters>47762</Characters>
  <Application>Microsoft Office Word</Application>
  <DocSecurity>0</DocSecurity>
  <Lines>398</Lines>
  <Paragraphs>110</Paragraphs>
  <ScaleCrop>false</ScaleCrop>
  <Company/>
  <LinksUpToDate>false</LinksUpToDate>
  <CharactersWithSpaces>5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x Clemens Menne</dc:creator>
  <cp:keywords/>
  <dc:description/>
  <cp:lastModifiedBy>Max Clemens Menne</cp:lastModifiedBy>
  <cp:revision>3</cp:revision>
  <dcterms:created xsi:type="dcterms:W3CDTF">2023-06-24T13:29:00Z</dcterms:created>
  <dcterms:modified xsi:type="dcterms:W3CDTF">2023-10-17T20:12:00Z</dcterms:modified>
</cp:coreProperties>
</file>